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F7C4A" w14:textId="77777777" w:rsidR="00580D6A" w:rsidRPr="009B66E8" w:rsidRDefault="00855060" w:rsidP="0054116A">
      <w:pPr>
        <w:pStyle w:val="Heading1"/>
        <w:rPr>
          <w:rFonts w:asciiTheme="minorHAnsi" w:hAnsiTheme="minorHAnsi" w:cstheme="minorHAnsi"/>
        </w:rPr>
      </w:pPr>
      <w:r w:rsidRPr="009B66E8">
        <w:rPr>
          <w:rFonts w:asciiTheme="minorHAnsi" w:hAnsiTheme="minorHAnsi" w:cstheme="minorHAnsi"/>
        </w:rPr>
        <w:t>Supplemental online material</w:t>
      </w:r>
    </w:p>
    <w:p w14:paraId="14E0003F" w14:textId="028FF758" w:rsidR="0042012E" w:rsidRPr="00C3488E" w:rsidRDefault="0042012E" w:rsidP="00A5798B">
      <w:pPr>
        <w:ind w:firstLine="0"/>
        <w:rPr>
          <w:rFonts w:cstheme="minorHAnsi"/>
        </w:rPr>
      </w:pPr>
      <w:r w:rsidRPr="00C3488E">
        <w:rPr>
          <w:rFonts w:cstheme="minorHAnsi"/>
        </w:rPr>
        <w:t xml:space="preserve">Table </w:t>
      </w:r>
      <w:r w:rsidR="00B50E67">
        <w:rPr>
          <w:rFonts w:cstheme="minorHAnsi"/>
        </w:rPr>
        <w:t>S</w:t>
      </w:r>
      <w:r w:rsidRPr="00C3488E">
        <w:rPr>
          <w:rFonts w:cstheme="minorHAnsi"/>
        </w:rPr>
        <w:t>1</w:t>
      </w:r>
    </w:p>
    <w:p w14:paraId="707630CC" w14:textId="77777777" w:rsidR="007D28D1" w:rsidRPr="00C3488E" w:rsidRDefault="006D2ED9" w:rsidP="00A5798B">
      <w:pPr>
        <w:ind w:firstLine="0"/>
        <w:rPr>
          <w:rFonts w:cstheme="minorHAnsi"/>
          <w:i/>
        </w:rPr>
      </w:pPr>
      <w:r w:rsidRPr="00C3488E">
        <w:rPr>
          <w:rFonts w:cstheme="minorHAnsi"/>
          <w:i/>
        </w:rPr>
        <w:t xml:space="preserve">English Version of </w:t>
      </w:r>
      <w:r w:rsidR="007D28D1" w:rsidRPr="00C3488E">
        <w:rPr>
          <w:rFonts w:cstheme="minorHAnsi"/>
          <w:i/>
        </w:rPr>
        <w:t>Items Used</w:t>
      </w:r>
      <w:r w:rsidR="00CE21BA" w:rsidRPr="00C3488E">
        <w:rPr>
          <w:rFonts w:cstheme="minorHAnsi"/>
          <w:i/>
        </w:rPr>
        <w:t xml:space="preserve">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570"/>
        <w:gridCol w:w="6379"/>
      </w:tblGrid>
      <w:tr w:rsidR="00EB61E0" w:rsidRPr="00C3488E" w14:paraId="37D51C57" w14:textId="77777777" w:rsidTr="00D56FA6"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13AFFF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Facet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4F7B6CB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N</w:t>
            </w:r>
            <w:r w:rsidR="00990828" w:rsidRPr="00C3488E">
              <w:rPr>
                <w:rFonts w:cstheme="minorHAnsi"/>
              </w:rPr>
              <w:t>o</w:t>
            </w:r>
            <w:r w:rsidRPr="00C3488E">
              <w:rPr>
                <w:rFonts w:cstheme="minorHAnsi"/>
              </w:rPr>
              <w:t>.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4D079B14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English Version</w:t>
            </w:r>
          </w:p>
        </w:tc>
      </w:tr>
      <w:tr w:rsidR="00EB61E0" w:rsidRPr="00C3488E" w14:paraId="00B8D4D0" w14:textId="77777777" w:rsidTr="00D56FA6">
        <w:tc>
          <w:tcPr>
            <w:tcW w:w="1990" w:type="dxa"/>
            <w:tcBorders>
              <w:top w:val="single" w:sz="4" w:space="0" w:color="auto"/>
            </w:tcBorders>
          </w:tcPr>
          <w:p w14:paraId="05AD19CA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Conscientiousness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5CC3083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411FEC4B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I am someone who...</w:t>
            </w:r>
          </w:p>
        </w:tc>
      </w:tr>
      <w:tr w:rsidR="00EB61E0" w:rsidRPr="00C3488E" w14:paraId="2C11A35C" w14:textId="77777777" w:rsidTr="00D56FA6">
        <w:tc>
          <w:tcPr>
            <w:tcW w:w="1990" w:type="dxa"/>
          </w:tcPr>
          <w:p w14:paraId="4DC8E1B0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Organization</w:t>
            </w:r>
          </w:p>
        </w:tc>
        <w:tc>
          <w:tcPr>
            <w:tcW w:w="528" w:type="dxa"/>
          </w:tcPr>
          <w:p w14:paraId="2E870AA3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</w:t>
            </w:r>
          </w:p>
        </w:tc>
        <w:tc>
          <w:tcPr>
            <w:tcW w:w="6379" w:type="dxa"/>
          </w:tcPr>
          <w:p w14:paraId="0DAFCB29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t</w:t>
            </w:r>
            <w:r w:rsidR="00EB61E0" w:rsidRPr="00C3488E">
              <w:rPr>
                <w:rFonts w:cstheme="minorHAnsi"/>
              </w:rPr>
              <w:t>ends</w:t>
            </w:r>
            <w:proofErr w:type="gramEnd"/>
            <w:r w:rsidR="00EB61E0" w:rsidRPr="00C3488E">
              <w:rPr>
                <w:rFonts w:cstheme="minorHAnsi"/>
              </w:rPr>
              <w:t xml:space="preserve"> to be disorganized.</w:t>
            </w:r>
          </w:p>
        </w:tc>
      </w:tr>
      <w:tr w:rsidR="00EB61E0" w:rsidRPr="00C3488E" w14:paraId="567EB74B" w14:textId="77777777" w:rsidTr="00D56FA6">
        <w:tc>
          <w:tcPr>
            <w:tcW w:w="1990" w:type="dxa"/>
          </w:tcPr>
          <w:p w14:paraId="3BB4D47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2348B7F9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2</w:t>
            </w:r>
          </w:p>
        </w:tc>
        <w:tc>
          <w:tcPr>
            <w:tcW w:w="6379" w:type="dxa"/>
          </w:tcPr>
          <w:p w14:paraId="37C688E6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i</w:t>
            </w:r>
            <w:r w:rsidR="00EB61E0" w:rsidRPr="00C3488E">
              <w:rPr>
                <w:rFonts w:cstheme="minorHAnsi"/>
              </w:rPr>
              <w:t>s</w:t>
            </w:r>
            <w:proofErr w:type="gramEnd"/>
            <w:r w:rsidR="00EB61E0" w:rsidRPr="00C3488E">
              <w:rPr>
                <w:rFonts w:cstheme="minorHAnsi"/>
              </w:rPr>
              <w:t xml:space="preserve"> systematic, likes to keep things in order</w:t>
            </w:r>
            <w:r w:rsidR="00990828" w:rsidRPr="00C3488E">
              <w:rPr>
                <w:rFonts w:cstheme="minorHAnsi"/>
              </w:rPr>
              <w:t>.</w:t>
            </w:r>
          </w:p>
        </w:tc>
      </w:tr>
      <w:tr w:rsidR="00EB61E0" w:rsidRPr="00C3488E" w14:paraId="57E9BED2" w14:textId="77777777" w:rsidTr="00D56FA6">
        <w:tc>
          <w:tcPr>
            <w:tcW w:w="1990" w:type="dxa"/>
          </w:tcPr>
          <w:p w14:paraId="564AACFC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09DB193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3</w:t>
            </w:r>
          </w:p>
        </w:tc>
        <w:tc>
          <w:tcPr>
            <w:tcW w:w="6379" w:type="dxa"/>
          </w:tcPr>
          <w:p w14:paraId="3563FCE5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k</w:t>
            </w:r>
            <w:r w:rsidR="00EB61E0" w:rsidRPr="00C3488E">
              <w:rPr>
                <w:rFonts w:cstheme="minorHAnsi"/>
              </w:rPr>
              <w:t>eeps</w:t>
            </w:r>
            <w:proofErr w:type="gramEnd"/>
            <w:r w:rsidR="00EB61E0" w:rsidRPr="00C3488E">
              <w:rPr>
                <w:rFonts w:cstheme="minorHAnsi"/>
              </w:rPr>
              <w:t xml:space="preserve"> things neat and tidy.</w:t>
            </w:r>
          </w:p>
        </w:tc>
      </w:tr>
      <w:tr w:rsidR="00EB61E0" w:rsidRPr="00C3488E" w14:paraId="451E729B" w14:textId="77777777" w:rsidTr="00D56FA6">
        <w:tc>
          <w:tcPr>
            <w:tcW w:w="1990" w:type="dxa"/>
          </w:tcPr>
          <w:p w14:paraId="3D4A7221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6C092EC8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4</w:t>
            </w:r>
          </w:p>
        </w:tc>
        <w:tc>
          <w:tcPr>
            <w:tcW w:w="6379" w:type="dxa"/>
          </w:tcPr>
          <w:p w14:paraId="3754A3D8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l</w:t>
            </w:r>
            <w:r w:rsidR="00EB61E0" w:rsidRPr="00C3488E">
              <w:rPr>
                <w:rFonts w:cstheme="minorHAnsi"/>
              </w:rPr>
              <w:t>eaves</w:t>
            </w:r>
            <w:proofErr w:type="gramEnd"/>
            <w:r w:rsidR="00EB61E0" w:rsidRPr="00C3488E">
              <w:rPr>
                <w:rFonts w:cstheme="minorHAnsi"/>
              </w:rPr>
              <w:t xml:space="preserve"> a mess, doesn’t clean up.</w:t>
            </w:r>
          </w:p>
        </w:tc>
      </w:tr>
      <w:tr w:rsidR="00EB61E0" w:rsidRPr="00C3488E" w14:paraId="69FAFB6D" w14:textId="77777777" w:rsidTr="00D56FA6">
        <w:tc>
          <w:tcPr>
            <w:tcW w:w="1990" w:type="dxa"/>
          </w:tcPr>
          <w:p w14:paraId="3C1F75A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Productiveness</w:t>
            </w:r>
          </w:p>
        </w:tc>
        <w:tc>
          <w:tcPr>
            <w:tcW w:w="528" w:type="dxa"/>
          </w:tcPr>
          <w:p w14:paraId="1DF27818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5</w:t>
            </w:r>
          </w:p>
        </w:tc>
        <w:tc>
          <w:tcPr>
            <w:tcW w:w="6379" w:type="dxa"/>
          </w:tcPr>
          <w:p w14:paraId="79F5E910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i</w:t>
            </w:r>
            <w:r w:rsidR="00EB61E0" w:rsidRPr="00C3488E">
              <w:rPr>
                <w:rFonts w:cstheme="minorHAnsi"/>
              </w:rPr>
              <w:t>s</w:t>
            </w:r>
            <w:proofErr w:type="gramEnd"/>
            <w:r w:rsidR="00EB61E0" w:rsidRPr="00C3488E">
              <w:rPr>
                <w:rFonts w:cstheme="minorHAnsi"/>
              </w:rPr>
              <w:t xml:space="preserve"> efficient, gets things done.</w:t>
            </w:r>
          </w:p>
        </w:tc>
      </w:tr>
      <w:tr w:rsidR="00EB61E0" w:rsidRPr="00C3488E" w14:paraId="0AD43C6B" w14:textId="77777777" w:rsidTr="00D56FA6">
        <w:tc>
          <w:tcPr>
            <w:tcW w:w="1990" w:type="dxa"/>
          </w:tcPr>
          <w:p w14:paraId="5C8C8519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15DAFDA1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6</w:t>
            </w:r>
          </w:p>
        </w:tc>
        <w:tc>
          <w:tcPr>
            <w:tcW w:w="6379" w:type="dxa"/>
          </w:tcPr>
          <w:p w14:paraId="0D40D266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i</w:t>
            </w:r>
            <w:r w:rsidR="00EB61E0" w:rsidRPr="00C3488E">
              <w:rPr>
                <w:rFonts w:cstheme="minorHAnsi"/>
              </w:rPr>
              <w:t>s</w:t>
            </w:r>
            <w:proofErr w:type="gramEnd"/>
            <w:r w:rsidR="00EB61E0" w:rsidRPr="00C3488E">
              <w:rPr>
                <w:rFonts w:cstheme="minorHAnsi"/>
              </w:rPr>
              <w:t xml:space="preserve"> persistent, works until the task is finished.</w:t>
            </w:r>
          </w:p>
        </w:tc>
      </w:tr>
      <w:tr w:rsidR="00EB61E0" w:rsidRPr="00C3488E" w14:paraId="363108EA" w14:textId="77777777" w:rsidTr="00D56FA6">
        <w:tc>
          <w:tcPr>
            <w:tcW w:w="1990" w:type="dxa"/>
          </w:tcPr>
          <w:p w14:paraId="0B1E928A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2EE87E6B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7</w:t>
            </w:r>
          </w:p>
        </w:tc>
        <w:tc>
          <w:tcPr>
            <w:tcW w:w="6379" w:type="dxa"/>
          </w:tcPr>
          <w:p w14:paraId="284690E2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t</w:t>
            </w:r>
            <w:r w:rsidR="00EB61E0" w:rsidRPr="00C3488E">
              <w:rPr>
                <w:rFonts w:cstheme="minorHAnsi"/>
              </w:rPr>
              <w:t>ends</w:t>
            </w:r>
            <w:proofErr w:type="gramEnd"/>
            <w:r w:rsidR="00EB61E0" w:rsidRPr="00C3488E">
              <w:rPr>
                <w:rFonts w:cstheme="minorHAnsi"/>
              </w:rPr>
              <w:t xml:space="preserve"> to be lazy.</w:t>
            </w:r>
          </w:p>
        </w:tc>
      </w:tr>
      <w:tr w:rsidR="00EB61E0" w:rsidRPr="00C3488E" w14:paraId="7D58B13F" w14:textId="77777777" w:rsidTr="00D56FA6">
        <w:tc>
          <w:tcPr>
            <w:tcW w:w="1990" w:type="dxa"/>
          </w:tcPr>
          <w:p w14:paraId="122FD88B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509316A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8</w:t>
            </w:r>
          </w:p>
        </w:tc>
        <w:tc>
          <w:tcPr>
            <w:tcW w:w="6379" w:type="dxa"/>
          </w:tcPr>
          <w:p w14:paraId="35D9BDF2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h</w:t>
            </w:r>
            <w:r w:rsidR="00EB61E0" w:rsidRPr="00C3488E">
              <w:rPr>
                <w:rFonts w:cstheme="minorHAnsi"/>
              </w:rPr>
              <w:t>as</w:t>
            </w:r>
            <w:proofErr w:type="gramEnd"/>
            <w:r w:rsidR="00EB61E0" w:rsidRPr="00C3488E">
              <w:rPr>
                <w:rFonts w:cstheme="minorHAnsi"/>
              </w:rPr>
              <w:t xml:space="preserve"> difficulty getting started on tasks.</w:t>
            </w:r>
          </w:p>
        </w:tc>
      </w:tr>
      <w:tr w:rsidR="00EB61E0" w:rsidRPr="00C3488E" w14:paraId="7E5B3040" w14:textId="77777777" w:rsidTr="00D56FA6">
        <w:tc>
          <w:tcPr>
            <w:tcW w:w="1990" w:type="dxa"/>
          </w:tcPr>
          <w:p w14:paraId="4E94B0E7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Responsibility</w:t>
            </w:r>
          </w:p>
        </w:tc>
        <w:tc>
          <w:tcPr>
            <w:tcW w:w="528" w:type="dxa"/>
          </w:tcPr>
          <w:p w14:paraId="395360D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9</w:t>
            </w:r>
          </w:p>
        </w:tc>
        <w:tc>
          <w:tcPr>
            <w:tcW w:w="6379" w:type="dxa"/>
          </w:tcPr>
          <w:p w14:paraId="4EB7DB0C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c</w:t>
            </w:r>
            <w:r w:rsidR="00EB61E0" w:rsidRPr="00C3488E">
              <w:rPr>
                <w:rFonts w:cstheme="minorHAnsi"/>
              </w:rPr>
              <w:t>an</w:t>
            </w:r>
            <w:proofErr w:type="gramEnd"/>
            <w:r w:rsidR="00EB61E0" w:rsidRPr="00C3488E">
              <w:rPr>
                <w:rFonts w:cstheme="minorHAnsi"/>
              </w:rPr>
              <w:t xml:space="preserve"> be somewhat careless.</w:t>
            </w:r>
          </w:p>
        </w:tc>
      </w:tr>
      <w:tr w:rsidR="00EB61E0" w:rsidRPr="00C3488E" w14:paraId="4D9ABBFB" w14:textId="77777777" w:rsidTr="00D56FA6">
        <w:tc>
          <w:tcPr>
            <w:tcW w:w="1990" w:type="dxa"/>
          </w:tcPr>
          <w:p w14:paraId="0B56FFB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239DAC23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0</w:t>
            </w:r>
          </w:p>
        </w:tc>
        <w:tc>
          <w:tcPr>
            <w:tcW w:w="6379" w:type="dxa"/>
          </w:tcPr>
          <w:p w14:paraId="72E17036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s</w:t>
            </w:r>
            <w:r w:rsidR="00EB61E0" w:rsidRPr="00C3488E">
              <w:rPr>
                <w:rFonts w:cstheme="minorHAnsi"/>
              </w:rPr>
              <w:t>ometimes</w:t>
            </w:r>
            <w:proofErr w:type="gramEnd"/>
            <w:r w:rsidR="00EB61E0" w:rsidRPr="00C3488E">
              <w:rPr>
                <w:rFonts w:cstheme="minorHAnsi"/>
              </w:rPr>
              <w:t xml:space="preserve"> behaves irresponsibly.</w:t>
            </w:r>
          </w:p>
        </w:tc>
      </w:tr>
      <w:tr w:rsidR="00EB61E0" w:rsidRPr="00C3488E" w14:paraId="415E530B" w14:textId="77777777" w:rsidTr="00D56FA6">
        <w:tc>
          <w:tcPr>
            <w:tcW w:w="1990" w:type="dxa"/>
          </w:tcPr>
          <w:p w14:paraId="442A6978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2A1CFFE7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1</w:t>
            </w:r>
          </w:p>
        </w:tc>
        <w:tc>
          <w:tcPr>
            <w:tcW w:w="6379" w:type="dxa"/>
          </w:tcPr>
          <w:p w14:paraId="35921C8E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i</w:t>
            </w:r>
            <w:r w:rsidR="00EB61E0" w:rsidRPr="00C3488E">
              <w:rPr>
                <w:rFonts w:cstheme="minorHAnsi"/>
              </w:rPr>
              <w:t>s</w:t>
            </w:r>
            <w:proofErr w:type="gramEnd"/>
            <w:r w:rsidR="00EB61E0" w:rsidRPr="00C3488E">
              <w:rPr>
                <w:rFonts w:cstheme="minorHAnsi"/>
              </w:rPr>
              <w:t xml:space="preserve"> reliable, can always be counted on.</w:t>
            </w:r>
          </w:p>
        </w:tc>
      </w:tr>
      <w:tr w:rsidR="00EB61E0" w:rsidRPr="00C3488E" w14:paraId="7CB7786F" w14:textId="77777777" w:rsidTr="00D56FA6">
        <w:tc>
          <w:tcPr>
            <w:tcW w:w="1990" w:type="dxa"/>
          </w:tcPr>
          <w:p w14:paraId="5AA4B692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7BFCD641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2</w:t>
            </w:r>
          </w:p>
        </w:tc>
        <w:tc>
          <w:tcPr>
            <w:tcW w:w="6379" w:type="dxa"/>
          </w:tcPr>
          <w:p w14:paraId="2DB465F0" w14:textId="77777777" w:rsidR="00EB61E0" w:rsidRPr="00C3488E" w:rsidRDefault="00CB02E6" w:rsidP="00E7706A">
            <w:pPr>
              <w:spacing w:line="360" w:lineRule="auto"/>
              <w:ind w:firstLine="0"/>
              <w:rPr>
                <w:rFonts w:cstheme="minorHAnsi"/>
              </w:rPr>
            </w:pPr>
            <w:proofErr w:type="gramStart"/>
            <w:r w:rsidRPr="00C3488E">
              <w:rPr>
                <w:rFonts w:cstheme="minorHAnsi"/>
              </w:rPr>
              <w:t>i</w:t>
            </w:r>
            <w:r w:rsidR="00EB61E0" w:rsidRPr="00C3488E">
              <w:rPr>
                <w:rFonts w:cstheme="minorHAnsi"/>
              </w:rPr>
              <w:t>s</w:t>
            </w:r>
            <w:proofErr w:type="gramEnd"/>
            <w:r w:rsidR="00EB61E0" w:rsidRPr="00C3488E">
              <w:rPr>
                <w:rFonts w:cstheme="minorHAnsi"/>
              </w:rPr>
              <w:t xml:space="preserve"> dependable, steady.</w:t>
            </w:r>
          </w:p>
        </w:tc>
      </w:tr>
      <w:tr w:rsidR="00EB61E0" w:rsidRPr="00C3488E" w14:paraId="3FF76BF6" w14:textId="77777777" w:rsidTr="00D56FA6">
        <w:tc>
          <w:tcPr>
            <w:tcW w:w="1990" w:type="dxa"/>
          </w:tcPr>
          <w:p w14:paraId="259428C5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Grit</w:t>
            </w:r>
          </w:p>
        </w:tc>
        <w:tc>
          <w:tcPr>
            <w:tcW w:w="528" w:type="dxa"/>
          </w:tcPr>
          <w:p w14:paraId="3FECDD84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6379" w:type="dxa"/>
          </w:tcPr>
          <w:p w14:paraId="7CFAE385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</w:tr>
      <w:tr w:rsidR="00EB61E0" w:rsidRPr="00C3488E" w14:paraId="0B9B5D38" w14:textId="77777777" w:rsidTr="00D56FA6">
        <w:tc>
          <w:tcPr>
            <w:tcW w:w="1990" w:type="dxa"/>
          </w:tcPr>
          <w:p w14:paraId="11F5A5F2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Perseverance</w:t>
            </w:r>
          </w:p>
        </w:tc>
        <w:tc>
          <w:tcPr>
            <w:tcW w:w="528" w:type="dxa"/>
          </w:tcPr>
          <w:p w14:paraId="17EBE5C5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3</w:t>
            </w:r>
          </w:p>
        </w:tc>
        <w:tc>
          <w:tcPr>
            <w:tcW w:w="6379" w:type="dxa"/>
          </w:tcPr>
          <w:p w14:paraId="4FDA7A87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 xml:space="preserve">I am a hard worker. </w:t>
            </w:r>
          </w:p>
        </w:tc>
      </w:tr>
      <w:tr w:rsidR="00EB61E0" w:rsidRPr="00C3488E" w14:paraId="46CBB49B" w14:textId="77777777" w:rsidTr="00D56FA6">
        <w:tc>
          <w:tcPr>
            <w:tcW w:w="1990" w:type="dxa"/>
          </w:tcPr>
          <w:p w14:paraId="6253EE74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48EFD26C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4</w:t>
            </w:r>
          </w:p>
        </w:tc>
        <w:tc>
          <w:tcPr>
            <w:tcW w:w="6379" w:type="dxa"/>
          </w:tcPr>
          <w:p w14:paraId="336863DC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Setbacks don’t discourage me.</w:t>
            </w:r>
          </w:p>
        </w:tc>
      </w:tr>
      <w:tr w:rsidR="00EB61E0" w:rsidRPr="00C3488E" w14:paraId="35575CA3" w14:textId="77777777" w:rsidTr="00D56FA6">
        <w:tc>
          <w:tcPr>
            <w:tcW w:w="1990" w:type="dxa"/>
          </w:tcPr>
          <w:p w14:paraId="0FDC754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178CE065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5</w:t>
            </w:r>
          </w:p>
        </w:tc>
        <w:tc>
          <w:tcPr>
            <w:tcW w:w="6379" w:type="dxa"/>
          </w:tcPr>
          <w:p w14:paraId="128938D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EA3441">
              <w:rPr>
                <w:kern w:val="0"/>
              </w:rPr>
              <w:t>I finish whatever I begin.</w:t>
            </w:r>
          </w:p>
        </w:tc>
      </w:tr>
      <w:tr w:rsidR="00EB61E0" w:rsidRPr="00C3488E" w14:paraId="34C61772" w14:textId="77777777" w:rsidTr="00D56FA6">
        <w:tc>
          <w:tcPr>
            <w:tcW w:w="1990" w:type="dxa"/>
          </w:tcPr>
          <w:p w14:paraId="7389B7B2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Consistency</w:t>
            </w:r>
          </w:p>
        </w:tc>
        <w:tc>
          <w:tcPr>
            <w:tcW w:w="528" w:type="dxa"/>
          </w:tcPr>
          <w:p w14:paraId="055929BE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6</w:t>
            </w:r>
          </w:p>
        </w:tc>
        <w:tc>
          <w:tcPr>
            <w:tcW w:w="6379" w:type="dxa"/>
          </w:tcPr>
          <w:p w14:paraId="48A31E16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EA3441">
              <w:rPr>
                <w:kern w:val="0"/>
              </w:rPr>
              <w:t>I often set a goal but later choose to pursue a different one.</w:t>
            </w:r>
          </w:p>
        </w:tc>
      </w:tr>
      <w:tr w:rsidR="00EB61E0" w:rsidRPr="00C3488E" w14:paraId="454910C9" w14:textId="77777777" w:rsidTr="00D56FA6">
        <w:tc>
          <w:tcPr>
            <w:tcW w:w="1990" w:type="dxa"/>
          </w:tcPr>
          <w:p w14:paraId="2E7E4802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</w:tcPr>
          <w:p w14:paraId="3D9D352A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7</w:t>
            </w:r>
          </w:p>
        </w:tc>
        <w:tc>
          <w:tcPr>
            <w:tcW w:w="6379" w:type="dxa"/>
          </w:tcPr>
          <w:p w14:paraId="530D6E30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New ideas and new projects sometimes distract me from previous ones.</w:t>
            </w:r>
          </w:p>
        </w:tc>
      </w:tr>
      <w:tr w:rsidR="00EB61E0" w:rsidRPr="00C3488E" w14:paraId="60E0100B" w14:textId="77777777" w:rsidTr="00D56FA6">
        <w:tc>
          <w:tcPr>
            <w:tcW w:w="1990" w:type="dxa"/>
            <w:tcBorders>
              <w:bottom w:val="single" w:sz="4" w:space="0" w:color="auto"/>
            </w:tcBorders>
          </w:tcPr>
          <w:p w14:paraId="1F15D7B2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40097FD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>18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45D393F6" w14:textId="77777777" w:rsidR="00EB61E0" w:rsidRPr="00C3488E" w:rsidRDefault="00EB61E0" w:rsidP="00E7706A">
            <w:pPr>
              <w:spacing w:line="360" w:lineRule="auto"/>
              <w:ind w:firstLine="0"/>
              <w:rPr>
                <w:rFonts w:cstheme="minorHAnsi"/>
              </w:rPr>
            </w:pPr>
            <w:r w:rsidRPr="00C3488E">
              <w:rPr>
                <w:rFonts w:cstheme="minorHAnsi"/>
              </w:rPr>
              <w:t xml:space="preserve">I have difficulty maintaining my focus on projects that take more than a few </w:t>
            </w:r>
            <w:proofErr w:type="gramStart"/>
            <w:r w:rsidRPr="00C3488E">
              <w:rPr>
                <w:rFonts w:cstheme="minorHAnsi"/>
              </w:rPr>
              <w:t>month</w:t>
            </w:r>
            <w:proofErr w:type="gramEnd"/>
            <w:r w:rsidRPr="00C3488E">
              <w:rPr>
                <w:rFonts w:cstheme="minorHAnsi"/>
              </w:rPr>
              <w:t xml:space="preserve"> to complete.</w:t>
            </w:r>
          </w:p>
        </w:tc>
      </w:tr>
    </w:tbl>
    <w:p w14:paraId="0ED4615F" w14:textId="77777777" w:rsidR="00580D6A" w:rsidRPr="00C3488E" w:rsidRDefault="007D28D1" w:rsidP="00E7706A">
      <w:pPr>
        <w:spacing w:line="360" w:lineRule="auto"/>
        <w:ind w:firstLine="0"/>
        <w:rPr>
          <w:rFonts w:cstheme="minorHAnsi"/>
        </w:rPr>
      </w:pPr>
      <w:r w:rsidRPr="00C3488E">
        <w:rPr>
          <w:rFonts w:cstheme="minorHAnsi"/>
        </w:rPr>
        <w:t>Note. BFI-2 items copyright 2016 by Oliver P. John and Christopher J. Soto.</w:t>
      </w:r>
    </w:p>
    <w:p w14:paraId="04A83828" w14:textId="77777777" w:rsidR="00580D6A" w:rsidRPr="00C3488E" w:rsidRDefault="00580D6A" w:rsidP="00900CDC">
      <w:pPr>
        <w:spacing w:before="240"/>
        <w:ind w:firstLine="0"/>
        <w:rPr>
          <w:rFonts w:cstheme="minorHAnsi"/>
        </w:rPr>
      </w:pPr>
    </w:p>
    <w:p w14:paraId="447F0450" w14:textId="77777777" w:rsidR="00580D6A" w:rsidRPr="00C3488E" w:rsidRDefault="00580D6A" w:rsidP="00900CDC">
      <w:pPr>
        <w:spacing w:before="240"/>
        <w:ind w:firstLine="0"/>
        <w:rPr>
          <w:rFonts w:cstheme="minorHAnsi"/>
        </w:rPr>
      </w:pPr>
    </w:p>
    <w:p w14:paraId="57D54A3A" w14:textId="77777777" w:rsidR="00401FF3" w:rsidRPr="00C3488E" w:rsidRDefault="00401FF3" w:rsidP="00900CDC">
      <w:pPr>
        <w:spacing w:before="240"/>
        <w:ind w:firstLine="0"/>
        <w:rPr>
          <w:rFonts w:cstheme="minorHAnsi"/>
        </w:rPr>
      </w:pPr>
      <w:bookmarkStart w:id="0" w:name="_GoBack"/>
      <w:bookmarkEnd w:id="0"/>
    </w:p>
    <w:sectPr w:rsidR="00401FF3" w:rsidRPr="00C3488E" w:rsidSect="0038051D">
      <w:footnotePr>
        <w:pos w:val="beneathText"/>
      </w:footnotePr>
      <w:pgSz w:w="11906" w:h="16838" w:code="9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BE561" w14:textId="77777777" w:rsidR="00B16E0F" w:rsidRDefault="00B16E0F">
      <w:pPr>
        <w:spacing w:line="240" w:lineRule="auto"/>
      </w:pPr>
      <w:r>
        <w:separator/>
      </w:r>
    </w:p>
    <w:p w14:paraId="307B69AB" w14:textId="77777777" w:rsidR="00B16E0F" w:rsidRDefault="00B16E0F"/>
  </w:endnote>
  <w:endnote w:type="continuationSeparator" w:id="0">
    <w:p w14:paraId="326C7676" w14:textId="77777777" w:rsidR="00B16E0F" w:rsidRDefault="00B16E0F">
      <w:pPr>
        <w:spacing w:line="240" w:lineRule="auto"/>
      </w:pPr>
      <w:r>
        <w:continuationSeparator/>
      </w:r>
    </w:p>
    <w:p w14:paraId="06096D3B" w14:textId="77777777" w:rsidR="00B16E0F" w:rsidRDefault="00B16E0F"/>
  </w:endnote>
  <w:endnote w:type="continuationNotice" w:id="1">
    <w:p w14:paraId="2802CE7A" w14:textId="77777777" w:rsidR="00B16E0F" w:rsidRDefault="00B16E0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92D41" w14:textId="77777777" w:rsidR="00B16E0F" w:rsidRDefault="00B16E0F">
      <w:pPr>
        <w:spacing w:line="240" w:lineRule="auto"/>
      </w:pPr>
      <w:r>
        <w:separator/>
      </w:r>
    </w:p>
    <w:p w14:paraId="3C69D8A0" w14:textId="77777777" w:rsidR="00B16E0F" w:rsidRDefault="00B16E0F"/>
  </w:footnote>
  <w:footnote w:type="continuationSeparator" w:id="0">
    <w:p w14:paraId="2A9C72B9" w14:textId="77777777" w:rsidR="00B16E0F" w:rsidRDefault="00B16E0F">
      <w:pPr>
        <w:spacing w:line="240" w:lineRule="auto"/>
      </w:pPr>
      <w:r>
        <w:continuationSeparator/>
      </w:r>
    </w:p>
    <w:p w14:paraId="4EE9ED63" w14:textId="77777777" w:rsidR="00B16E0F" w:rsidRDefault="00B16E0F"/>
  </w:footnote>
  <w:footnote w:type="continuationNotice" w:id="1">
    <w:p w14:paraId="0BD5A427" w14:textId="77777777" w:rsidR="00B16E0F" w:rsidRDefault="00B16E0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FE58F876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07905551"/>
    <w:multiLevelType w:val="hybridMultilevel"/>
    <w:tmpl w:val="2E888D6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B3A63CF"/>
    <w:multiLevelType w:val="hybridMultilevel"/>
    <w:tmpl w:val="745EDDD2"/>
    <w:lvl w:ilvl="0" w:tplc="728E1E3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E034727"/>
    <w:multiLevelType w:val="hybridMultilevel"/>
    <w:tmpl w:val="8A1A79FE"/>
    <w:lvl w:ilvl="0" w:tplc="B34876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7BD6A1E"/>
    <w:multiLevelType w:val="hybridMultilevel"/>
    <w:tmpl w:val="30AA5BA4"/>
    <w:lvl w:ilvl="0" w:tplc="4D3C47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90A439C"/>
    <w:multiLevelType w:val="hybridMultilevel"/>
    <w:tmpl w:val="BE3440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B96B19"/>
    <w:multiLevelType w:val="hybridMultilevel"/>
    <w:tmpl w:val="E36E89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0A09E4"/>
    <w:multiLevelType w:val="hybridMultilevel"/>
    <w:tmpl w:val="32FA0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570D4840"/>
    <w:multiLevelType w:val="hybridMultilevel"/>
    <w:tmpl w:val="DD768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0C4B1E"/>
    <w:multiLevelType w:val="hybridMultilevel"/>
    <w:tmpl w:val="F3023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44278F4"/>
    <w:multiLevelType w:val="hybridMultilevel"/>
    <w:tmpl w:val="B51A2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1E1A19"/>
    <w:multiLevelType w:val="hybridMultilevel"/>
    <w:tmpl w:val="B4F486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292332"/>
    <w:multiLevelType w:val="hybridMultilevel"/>
    <w:tmpl w:val="6F86D7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E7743E"/>
    <w:multiLevelType w:val="hybridMultilevel"/>
    <w:tmpl w:val="1B62DB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6">
    <w:nsid w:val="6F0B46CE"/>
    <w:multiLevelType w:val="hybridMultilevel"/>
    <w:tmpl w:val="582E664E"/>
    <w:lvl w:ilvl="0" w:tplc="8B54B80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73A72489"/>
    <w:multiLevelType w:val="hybridMultilevel"/>
    <w:tmpl w:val="B184A3A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27"/>
  </w:num>
  <w:num w:numId="13">
    <w:abstractNumId w:val="18"/>
  </w:num>
  <w:num w:numId="14">
    <w:abstractNumId w:val="17"/>
  </w:num>
  <w:num w:numId="15">
    <w:abstractNumId w:val="25"/>
  </w:num>
  <w:num w:numId="16">
    <w:abstractNumId w:val="10"/>
  </w:num>
  <w:num w:numId="17">
    <w:abstractNumId w:val="20"/>
  </w:num>
  <w:num w:numId="18">
    <w:abstractNumId w:val="22"/>
  </w:num>
  <w:num w:numId="19">
    <w:abstractNumId w:val="21"/>
  </w:num>
  <w:num w:numId="20">
    <w:abstractNumId w:val="13"/>
  </w:num>
  <w:num w:numId="21">
    <w:abstractNumId w:val="14"/>
  </w:num>
  <w:num w:numId="22">
    <w:abstractNumId w:val="26"/>
  </w:num>
  <w:num w:numId="23">
    <w:abstractNumId w:val="28"/>
  </w:num>
  <w:num w:numId="24">
    <w:abstractNumId w:val="24"/>
  </w:num>
  <w:num w:numId="25">
    <w:abstractNumId w:val="23"/>
  </w:num>
  <w:num w:numId="26">
    <w:abstractNumId w:val="15"/>
  </w:num>
  <w:num w:numId="27">
    <w:abstractNumId w:val="19"/>
  </w:num>
  <w:num w:numId="28">
    <w:abstractNumId w:val="16"/>
  </w:num>
  <w:num w:numId="29">
    <w:abstractNumId w:val="12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4097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wMTAxMjG1NLMwsDBW0lEKTi0uzszPAymwqAUAbfsVDCwAAAA="/>
    <w:docVar w:name="CEDIT" w:val="false"/>
    <w:docVar w:name="WFSI" w:val="false"/>
  </w:docVars>
  <w:rsids>
    <w:rsidRoot w:val="00767811"/>
    <w:rsid w:val="000014ED"/>
    <w:rsid w:val="0000301F"/>
    <w:rsid w:val="00004283"/>
    <w:rsid w:val="00004C02"/>
    <w:rsid w:val="000056BA"/>
    <w:rsid w:val="00010049"/>
    <w:rsid w:val="000120BC"/>
    <w:rsid w:val="0001259D"/>
    <w:rsid w:val="00014420"/>
    <w:rsid w:val="00014E24"/>
    <w:rsid w:val="000160CD"/>
    <w:rsid w:val="00020741"/>
    <w:rsid w:val="0002252F"/>
    <w:rsid w:val="00022D63"/>
    <w:rsid w:val="000237D8"/>
    <w:rsid w:val="00025084"/>
    <w:rsid w:val="00026626"/>
    <w:rsid w:val="00026B78"/>
    <w:rsid w:val="00027C19"/>
    <w:rsid w:val="000300F1"/>
    <w:rsid w:val="0003012B"/>
    <w:rsid w:val="000312B3"/>
    <w:rsid w:val="00033D1A"/>
    <w:rsid w:val="00033F2E"/>
    <w:rsid w:val="00035842"/>
    <w:rsid w:val="00035A69"/>
    <w:rsid w:val="00037526"/>
    <w:rsid w:val="00037EDC"/>
    <w:rsid w:val="000412CB"/>
    <w:rsid w:val="0004222D"/>
    <w:rsid w:val="0004253E"/>
    <w:rsid w:val="00042F79"/>
    <w:rsid w:val="000430C3"/>
    <w:rsid w:val="00043CA9"/>
    <w:rsid w:val="000441DF"/>
    <w:rsid w:val="00044309"/>
    <w:rsid w:val="0004479A"/>
    <w:rsid w:val="000447EF"/>
    <w:rsid w:val="00045FF8"/>
    <w:rsid w:val="00054063"/>
    <w:rsid w:val="00054C56"/>
    <w:rsid w:val="0006135B"/>
    <w:rsid w:val="00062C3E"/>
    <w:rsid w:val="0006382A"/>
    <w:rsid w:val="000648B1"/>
    <w:rsid w:val="00064A8F"/>
    <w:rsid w:val="00065029"/>
    <w:rsid w:val="0006597D"/>
    <w:rsid w:val="00070437"/>
    <w:rsid w:val="000709D1"/>
    <w:rsid w:val="00072B74"/>
    <w:rsid w:val="00073936"/>
    <w:rsid w:val="00074BB3"/>
    <w:rsid w:val="00075E14"/>
    <w:rsid w:val="00075E8A"/>
    <w:rsid w:val="000764F7"/>
    <w:rsid w:val="000764FF"/>
    <w:rsid w:val="00077A07"/>
    <w:rsid w:val="000818D2"/>
    <w:rsid w:val="000822BD"/>
    <w:rsid w:val="00082439"/>
    <w:rsid w:val="00082730"/>
    <w:rsid w:val="00083622"/>
    <w:rsid w:val="000836A6"/>
    <w:rsid w:val="00083D1C"/>
    <w:rsid w:val="00085E7D"/>
    <w:rsid w:val="00085F5B"/>
    <w:rsid w:val="00086813"/>
    <w:rsid w:val="000877E9"/>
    <w:rsid w:val="0009242F"/>
    <w:rsid w:val="0009281E"/>
    <w:rsid w:val="00092A8F"/>
    <w:rsid w:val="00092FCD"/>
    <w:rsid w:val="00093704"/>
    <w:rsid w:val="00095CC3"/>
    <w:rsid w:val="000968F7"/>
    <w:rsid w:val="000A068D"/>
    <w:rsid w:val="000A07C3"/>
    <w:rsid w:val="000A21FF"/>
    <w:rsid w:val="000A342E"/>
    <w:rsid w:val="000A37C5"/>
    <w:rsid w:val="000A40F6"/>
    <w:rsid w:val="000A44BD"/>
    <w:rsid w:val="000A55EB"/>
    <w:rsid w:val="000A63EA"/>
    <w:rsid w:val="000A7567"/>
    <w:rsid w:val="000B0144"/>
    <w:rsid w:val="000B164F"/>
    <w:rsid w:val="000B2A25"/>
    <w:rsid w:val="000B4059"/>
    <w:rsid w:val="000B6024"/>
    <w:rsid w:val="000B6C89"/>
    <w:rsid w:val="000C03B9"/>
    <w:rsid w:val="000C0A7D"/>
    <w:rsid w:val="000C31CA"/>
    <w:rsid w:val="000C38F8"/>
    <w:rsid w:val="000C62DF"/>
    <w:rsid w:val="000C6A36"/>
    <w:rsid w:val="000D0221"/>
    <w:rsid w:val="000D0665"/>
    <w:rsid w:val="000D06FF"/>
    <w:rsid w:val="000D198C"/>
    <w:rsid w:val="000D1E2D"/>
    <w:rsid w:val="000D2209"/>
    <w:rsid w:val="000D2BE3"/>
    <w:rsid w:val="000D3147"/>
    <w:rsid w:val="000D35B4"/>
    <w:rsid w:val="000D3F41"/>
    <w:rsid w:val="000D58B7"/>
    <w:rsid w:val="000E0141"/>
    <w:rsid w:val="000E2C1D"/>
    <w:rsid w:val="000E2D57"/>
    <w:rsid w:val="000E354B"/>
    <w:rsid w:val="000E3714"/>
    <w:rsid w:val="000E57AB"/>
    <w:rsid w:val="000E5833"/>
    <w:rsid w:val="000E603E"/>
    <w:rsid w:val="000E6469"/>
    <w:rsid w:val="000E738D"/>
    <w:rsid w:val="000F0391"/>
    <w:rsid w:val="000F0CAD"/>
    <w:rsid w:val="000F12E6"/>
    <w:rsid w:val="000F15D6"/>
    <w:rsid w:val="000F24F9"/>
    <w:rsid w:val="000F4984"/>
    <w:rsid w:val="000F665D"/>
    <w:rsid w:val="000F6837"/>
    <w:rsid w:val="000F7B8D"/>
    <w:rsid w:val="00100DF3"/>
    <w:rsid w:val="00100FD7"/>
    <w:rsid w:val="001016E6"/>
    <w:rsid w:val="00104CF9"/>
    <w:rsid w:val="00105234"/>
    <w:rsid w:val="0010561D"/>
    <w:rsid w:val="00105BBF"/>
    <w:rsid w:val="00107122"/>
    <w:rsid w:val="001102CE"/>
    <w:rsid w:val="001102F1"/>
    <w:rsid w:val="00113535"/>
    <w:rsid w:val="00117188"/>
    <w:rsid w:val="00120FD8"/>
    <w:rsid w:val="00121CCB"/>
    <w:rsid w:val="00121FFB"/>
    <w:rsid w:val="001221B1"/>
    <w:rsid w:val="00123F11"/>
    <w:rsid w:val="00124498"/>
    <w:rsid w:val="0012599F"/>
    <w:rsid w:val="001309E0"/>
    <w:rsid w:val="00132F51"/>
    <w:rsid w:val="0013365A"/>
    <w:rsid w:val="00133EBE"/>
    <w:rsid w:val="00135ABC"/>
    <w:rsid w:val="001360FE"/>
    <w:rsid w:val="00136FEE"/>
    <w:rsid w:val="001400FF"/>
    <w:rsid w:val="00141370"/>
    <w:rsid w:val="001427FC"/>
    <w:rsid w:val="00142FE9"/>
    <w:rsid w:val="00143159"/>
    <w:rsid w:val="001438E0"/>
    <w:rsid w:val="00143D46"/>
    <w:rsid w:val="00144FF0"/>
    <w:rsid w:val="001460F9"/>
    <w:rsid w:val="001477A9"/>
    <w:rsid w:val="001509C2"/>
    <w:rsid w:val="00150ABD"/>
    <w:rsid w:val="001530CB"/>
    <w:rsid w:val="00155060"/>
    <w:rsid w:val="00155F16"/>
    <w:rsid w:val="00156B74"/>
    <w:rsid w:val="0015777E"/>
    <w:rsid w:val="00160A86"/>
    <w:rsid w:val="00161BB7"/>
    <w:rsid w:val="001624B1"/>
    <w:rsid w:val="00163401"/>
    <w:rsid w:val="00163CFC"/>
    <w:rsid w:val="00164FA4"/>
    <w:rsid w:val="00165280"/>
    <w:rsid w:val="00166EB8"/>
    <w:rsid w:val="0016797F"/>
    <w:rsid w:val="00170E3D"/>
    <w:rsid w:val="00172BDA"/>
    <w:rsid w:val="00172D15"/>
    <w:rsid w:val="00175847"/>
    <w:rsid w:val="00181207"/>
    <w:rsid w:val="001822A4"/>
    <w:rsid w:val="00183094"/>
    <w:rsid w:val="0018488E"/>
    <w:rsid w:val="00185D45"/>
    <w:rsid w:val="00185F38"/>
    <w:rsid w:val="0018617B"/>
    <w:rsid w:val="00187230"/>
    <w:rsid w:val="001903EF"/>
    <w:rsid w:val="00193D6A"/>
    <w:rsid w:val="00195E41"/>
    <w:rsid w:val="00196844"/>
    <w:rsid w:val="001A2475"/>
    <w:rsid w:val="001A307A"/>
    <w:rsid w:val="001A36FF"/>
    <w:rsid w:val="001A3F64"/>
    <w:rsid w:val="001A41C2"/>
    <w:rsid w:val="001A77FE"/>
    <w:rsid w:val="001B0B18"/>
    <w:rsid w:val="001B10CD"/>
    <w:rsid w:val="001B2479"/>
    <w:rsid w:val="001B3F56"/>
    <w:rsid w:val="001B4671"/>
    <w:rsid w:val="001B4829"/>
    <w:rsid w:val="001B7865"/>
    <w:rsid w:val="001C1344"/>
    <w:rsid w:val="001C1898"/>
    <w:rsid w:val="001C1CBD"/>
    <w:rsid w:val="001C1E06"/>
    <w:rsid w:val="001C1E16"/>
    <w:rsid w:val="001C2E91"/>
    <w:rsid w:val="001D070A"/>
    <w:rsid w:val="001D0C86"/>
    <w:rsid w:val="001D0E83"/>
    <w:rsid w:val="001D1985"/>
    <w:rsid w:val="001D1EC2"/>
    <w:rsid w:val="001D3C2B"/>
    <w:rsid w:val="001D5528"/>
    <w:rsid w:val="001D56FA"/>
    <w:rsid w:val="001D6869"/>
    <w:rsid w:val="001D7915"/>
    <w:rsid w:val="001E00FF"/>
    <w:rsid w:val="001E0F1D"/>
    <w:rsid w:val="001E1161"/>
    <w:rsid w:val="001E1281"/>
    <w:rsid w:val="001E1461"/>
    <w:rsid w:val="001E257F"/>
    <w:rsid w:val="001E3678"/>
    <w:rsid w:val="001E4F14"/>
    <w:rsid w:val="001E580E"/>
    <w:rsid w:val="001E59E2"/>
    <w:rsid w:val="001E73C8"/>
    <w:rsid w:val="001E7F3D"/>
    <w:rsid w:val="001F0D7F"/>
    <w:rsid w:val="001F1420"/>
    <w:rsid w:val="001F65A8"/>
    <w:rsid w:val="001F7040"/>
    <w:rsid w:val="001F7122"/>
    <w:rsid w:val="00203014"/>
    <w:rsid w:val="002035F7"/>
    <w:rsid w:val="002037A2"/>
    <w:rsid w:val="002039F6"/>
    <w:rsid w:val="0020416A"/>
    <w:rsid w:val="0020458E"/>
    <w:rsid w:val="00204FA5"/>
    <w:rsid w:val="00205162"/>
    <w:rsid w:val="00205D7B"/>
    <w:rsid w:val="00206BE4"/>
    <w:rsid w:val="0020755F"/>
    <w:rsid w:val="00207F13"/>
    <w:rsid w:val="0021034D"/>
    <w:rsid w:val="0021102F"/>
    <w:rsid w:val="00211B71"/>
    <w:rsid w:val="00211CC7"/>
    <w:rsid w:val="002132FA"/>
    <w:rsid w:val="00213CE6"/>
    <w:rsid w:val="002142AA"/>
    <w:rsid w:val="002156F4"/>
    <w:rsid w:val="0021643F"/>
    <w:rsid w:val="00216F4E"/>
    <w:rsid w:val="00217C3F"/>
    <w:rsid w:val="00217E57"/>
    <w:rsid w:val="00220157"/>
    <w:rsid w:val="0022149A"/>
    <w:rsid w:val="002225EA"/>
    <w:rsid w:val="0022337C"/>
    <w:rsid w:val="0022343F"/>
    <w:rsid w:val="002244DF"/>
    <w:rsid w:val="0022555C"/>
    <w:rsid w:val="00226A5A"/>
    <w:rsid w:val="00227563"/>
    <w:rsid w:val="0022760E"/>
    <w:rsid w:val="00227850"/>
    <w:rsid w:val="00227EEA"/>
    <w:rsid w:val="00230B82"/>
    <w:rsid w:val="00231BDC"/>
    <w:rsid w:val="00232180"/>
    <w:rsid w:val="0023263F"/>
    <w:rsid w:val="00232ECD"/>
    <w:rsid w:val="0023402F"/>
    <w:rsid w:val="00234849"/>
    <w:rsid w:val="00234AEB"/>
    <w:rsid w:val="00235E80"/>
    <w:rsid w:val="00236C75"/>
    <w:rsid w:val="0024053E"/>
    <w:rsid w:val="002425A9"/>
    <w:rsid w:val="002425EF"/>
    <w:rsid w:val="0024353E"/>
    <w:rsid w:val="0024746D"/>
    <w:rsid w:val="002512B9"/>
    <w:rsid w:val="00251B8C"/>
    <w:rsid w:val="0025476E"/>
    <w:rsid w:val="002548A0"/>
    <w:rsid w:val="002564B9"/>
    <w:rsid w:val="00257E92"/>
    <w:rsid w:val="00260E97"/>
    <w:rsid w:val="002613A4"/>
    <w:rsid w:val="002642CD"/>
    <w:rsid w:val="00266BD1"/>
    <w:rsid w:val="00267128"/>
    <w:rsid w:val="002709DE"/>
    <w:rsid w:val="002717D5"/>
    <w:rsid w:val="00273EA7"/>
    <w:rsid w:val="00274A30"/>
    <w:rsid w:val="00276150"/>
    <w:rsid w:val="00276F40"/>
    <w:rsid w:val="00280A48"/>
    <w:rsid w:val="00281185"/>
    <w:rsid w:val="00281E52"/>
    <w:rsid w:val="002833EE"/>
    <w:rsid w:val="002834B4"/>
    <w:rsid w:val="00283849"/>
    <w:rsid w:val="0028472D"/>
    <w:rsid w:val="00284AE3"/>
    <w:rsid w:val="00284B79"/>
    <w:rsid w:val="00285F1A"/>
    <w:rsid w:val="0028675A"/>
    <w:rsid w:val="00286D9E"/>
    <w:rsid w:val="00286EE0"/>
    <w:rsid w:val="002875D8"/>
    <w:rsid w:val="002900D5"/>
    <w:rsid w:val="002917DB"/>
    <w:rsid w:val="0029283B"/>
    <w:rsid w:val="00292D52"/>
    <w:rsid w:val="00293E8C"/>
    <w:rsid w:val="002942D5"/>
    <w:rsid w:val="0029508F"/>
    <w:rsid w:val="00296504"/>
    <w:rsid w:val="0029670A"/>
    <w:rsid w:val="00297162"/>
    <w:rsid w:val="002A2B01"/>
    <w:rsid w:val="002A3EB9"/>
    <w:rsid w:val="002A40D0"/>
    <w:rsid w:val="002A486F"/>
    <w:rsid w:val="002A6E92"/>
    <w:rsid w:val="002A6F56"/>
    <w:rsid w:val="002A7361"/>
    <w:rsid w:val="002B19DC"/>
    <w:rsid w:val="002B26F0"/>
    <w:rsid w:val="002B4509"/>
    <w:rsid w:val="002B4C01"/>
    <w:rsid w:val="002B51A0"/>
    <w:rsid w:val="002B6538"/>
    <w:rsid w:val="002B698A"/>
    <w:rsid w:val="002B6BF5"/>
    <w:rsid w:val="002B71ED"/>
    <w:rsid w:val="002B77FD"/>
    <w:rsid w:val="002C0896"/>
    <w:rsid w:val="002C1F97"/>
    <w:rsid w:val="002C2AD9"/>
    <w:rsid w:val="002D0019"/>
    <w:rsid w:val="002D4597"/>
    <w:rsid w:val="002D5205"/>
    <w:rsid w:val="002D6BF9"/>
    <w:rsid w:val="002D7304"/>
    <w:rsid w:val="002D734C"/>
    <w:rsid w:val="002E1E0E"/>
    <w:rsid w:val="002E3270"/>
    <w:rsid w:val="002E394E"/>
    <w:rsid w:val="002E46AD"/>
    <w:rsid w:val="002E61F7"/>
    <w:rsid w:val="002F0ABF"/>
    <w:rsid w:val="002F122D"/>
    <w:rsid w:val="002F2B10"/>
    <w:rsid w:val="002F3B48"/>
    <w:rsid w:val="002F62AC"/>
    <w:rsid w:val="002F6ADC"/>
    <w:rsid w:val="002F73BE"/>
    <w:rsid w:val="003006AA"/>
    <w:rsid w:val="00300D13"/>
    <w:rsid w:val="003014B4"/>
    <w:rsid w:val="00301FEC"/>
    <w:rsid w:val="00302D5C"/>
    <w:rsid w:val="00302F0A"/>
    <w:rsid w:val="00305BEC"/>
    <w:rsid w:val="00306187"/>
    <w:rsid w:val="003061BE"/>
    <w:rsid w:val="0030670B"/>
    <w:rsid w:val="003100E4"/>
    <w:rsid w:val="00312883"/>
    <w:rsid w:val="0031347C"/>
    <w:rsid w:val="00313EEF"/>
    <w:rsid w:val="003158E5"/>
    <w:rsid w:val="003159C3"/>
    <w:rsid w:val="00317490"/>
    <w:rsid w:val="00317A4A"/>
    <w:rsid w:val="00320BBA"/>
    <w:rsid w:val="003217C3"/>
    <w:rsid w:val="00321D9F"/>
    <w:rsid w:val="00321F55"/>
    <w:rsid w:val="003220A9"/>
    <w:rsid w:val="00322E14"/>
    <w:rsid w:val="00323CD6"/>
    <w:rsid w:val="003244E5"/>
    <w:rsid w:val="00324934"/>
    <w:rsid w:val="00325E9C"/>
    <w:rsid w:val="00325F82"/>
    <w:rsid w:val="00326BB3"/>
    <w:rsid w:val="00330F74"/>
    <w:rsid w:val="003321DC"/>
    <w:rsid w:val="00332DCF"/>
    <w:rsid w:val="00332E7D"/>
    <w:rsid w:val="0033561D"/>
    <w:rsid w:val="00337379"/>
    <w:rsid w:val="00337774"/>
    <w:rsid w:val="003401DF"/>
    <w:rsid w:val="00340467"/>
    <w:rsid w:val="0034124D"/>
    <w:rsid w:val="003417BE"/>
    <w:rsid w:val="00344201"/>
    <w:rsid w:val="00344BA4"/>
    <w:rsid w:val="003461F5"/>
    <w:rsid w:val="00346854"/>
    <w:rsid w:val="00347916"/>
    <w:rsid w:val="00351DBB"/>
    <w:rsid w:val="00355793"/>
    <w:rsid w:val="00355C52"/>
    <w:rsid w:val="00355DCA"/>
    <w:rsid w:val="00355E41"/>
    <w:rsid w:val="00356E76"/>
    <w:rsid w:val="00357F3B"/>
    <w:rsid w:val="00361803"/>
    <w:rsid w:val="00362DE3"/>
    <w:rsid w:val="003647D3"/>
    <w:rsid w:val="003648EA"/>
    <w:rsid w:val="003649F8"/>
    <w:rsid w:val="00365A18"/>
    <w:rsid w:val="00372130"/>
    <w:rsid w:val="00373294"/>
    <w:rsid w:val="003732AA"/>
    <w:rsid w:val="00373D39"/>
    <w:rsid w:val="00374EEC"/>
    <w:rsid w:val="00375329"/>
    <w:rsid w:val="003753DA"/>
    <w:rsid w:val="00376034"/>
    <w:rsid w:val="003763C9"/>
    <w:rsid w:val="003767B1"/>
    <w:rsid w:val="003775C9"/>
    <w:rsid w:val="0038051D"/>
    <w:rsid w:val="00381BAF"/>
    <w:rsid w:val="003824E8"/>
    <w:rsid w:val="00382C58"/>
    <w:rsid w:val="0038484B"/>
    <w:rsid w:val="0038545E"/>
    <w:rsid w:val="00385DB2"/>
    <w:rsid w:val="00386BE5"/>
    <w:rsid w:val="003874E3"/>
    <w:rsid w:val="0039065D"/>
    <w:rsid w:val="00390781"/>
    <w:rsid w:val="00392565"/>
    <w:rsid w:val="00392787"/>
    <w:rsid w:val="00392842"/>
    <w:rsid w:val="003930B7"/>
    <w:rsid w:val="00393472"/>
    <w:rsid w:val="0039424E"/>
    <w:rsid w:val="0039633D"/>
    <w:rsid w:val="00396929"/>
    <w:rsid w:val="003A1262"/>
    <w:rsid w:val="003A137F"/>
    <w:rsid w:val="003A1805"/>
    <w:rsid w:val="003A2DFD"/>
    <w:rsid w:val="003A3C06"/>
    <w:rsid w:val="003A3CC4"/>
    <w:rsid w:val="003A3E42"/>
    <w:rsid w:val="003A6048"/>
    <w:rsid w:val="003A6389"/>
    <w:rsid w:val="003A6B72"/>
    <w:rsid w:val="003A6C1D"/>
    <w:rsid w:val="003A7BAB"/>
    <w:rsid w:val="003B03E2"/>
    <w:rsid w:val="003B0D32"/>
    <w:rsid w:val="003B1C13"/>
    <w:rsid w:val="003B3017"/>
    <w:rsid w:val="003B36D6"/>
    <w:rsid w:val="003B3764"/>
    <w:rsid w:val="003B38A2"/>
    <w:rsid w:val="003B3ADF"/>
    <w:rsid w:val="003B3AF3"/>
    <w:rsid w:val="003B4A50"/>
    <w:rsid w:val="003B4C24"/>
    <w:rsid w:val="003B670D"/>
    <w:rsid w:val="003B7A37"/>
    <w:rsid w:val="003C049D"/>
    <w:rsid w:val="003C282F"/>
    <w:rsid w:val="003C3BB2"/>
    <w:rsid w:val="003C43CF"/>
    <w:rsid w:val="003C60B7"/>
    <w:rsid w:val="003C746D"/>
    <w:rsid w:val="003D0416"/>
    <w:rsid w:val="003D0C05"/>
    <w:rsid w:val="003D4654"/>
    <w:rsid w:val="003D6DC6"/>
    <w:rsid w:val="003D7BC2"/>
    <w:rsid w:val="003E1356"/>
    <w:rsid w:val="003E3236"/>
    <w:rsid w:val="003E3B92"/>
    <w:rsid w:val="003E4ADA"/>
    <w:rsid w:val="003E7A02"/>
    <w:rsid w:val="003E7E8E"/>
    <w:rsid w:val="003F013C"/>
    <w:rsid w:val="003F0848"/>
    <w:rsid w:val="003F28AB"/>
    <w:rsid w:val="003F3756"/>
    <w:rsid w:val="003F4833"/>
    <w:rsid w:val="003F6368"/>
    <w:rsid w:val="003F6769"/>
    <w:rsid w:val="003F7D90"/>
    <w:rsid w:val="00401FF3"/>
    <w:rsid w:val="00402132"/>
    <w:rsid w:val="00402204"/>
    <w:rsid w:val="00402954"/>
    <w:rsid w:val="004040D1"/>
    <w:rsid w:val="00406468"/>
    <w:rsid w:val="00407157"/>
    <w:rsid w:val="00410E09"/>
    <w:rsid w:val="004125BD"/>
    <w:rsid w:val="004138B4"/>
    <w:rsid w:val="00413B4A"/>
    <w:rsid w:val="004152F6"/>
    <w:rsid w:val="0041537A"/>
    <w:rsid w:val="004155C9"/>
    <w:rsid w:val="00415ECE"/>
    <w:rsid w:val="00416684"/>
    <w:rsid w:val="0042012E"/>
    <w:rsid w:val="00420450"/>
    <w:rsid w:val="00421E1C"/>
    <w:rsid w:val="00422438"/>
    <w:rsid w:val="004229B6"/>
    <w:rsid w:val="00422BA0"/>
    <w:rsid w:val="00423454"/>
    <w:rsid w:val="00427251"/>
    <w:rsid w:val="0043281B"/>
    <w:rsid w:val="004338D0"/>
    <w:rsid w:val="00433A9D"/>
    <w:rsid w:val="004340CA"/>
    <w:rsid w:val="004351D6"/>
    <w:rsid w:val="00435272"/>
    <w:rsid w:val="004359B2"/>
    <w:rsid w:val="00435C67"/>
    <w:rsid w:val="00435EC4"/>
    <w:rsid w:val="00436A31"/>
    <w:rsid w:val="00436C5F"/>
    <w:rsid w:val="00436C73"/>
    <w:rsid w:val="004426E0"/>
    <w:rsid w:val="00442B93"/>
    <w:rsid w:val="00445CDB"/>
    <w:rsid w:val="004463F3"/>
    <w:rsid w:val="00450834"/>
    <w:rsid w:val="00454006"/>
    <w:rsid w:val="00454CC3"/>
    <w:rsid w:val="004567CA"/>
    <w:rsid w:val="00456F4C"/>
    <w:rsid w:val="0045793E"/>
    <w:rsid w:val="00457F79"/>
    <w:rsid w:val="004615CC"/>
    <w:rsid w:val="0046233D"/>
    <w:rsid w:val="0046264E"/>
    <w:rsid w:val="004629CE"/>
    <w:rsid w:val="004633E7"/>
    <w:rsid w:val="00464364"/>
    <w:rsid w:val="004648D2"/>
    <w:rsid w:val="00470227"/>
    <w:rsid w:val="00470CBC"/>
    <w:rsid w:val="004714D1"/>
    <w:rsid w:val="00471F23"/>
    <w:rsid w:val="004721A6"/>
    <w:rsid w:val="00472CDC"/>
    <w:rsid w:val="00472E4D"/>
    <w:rsid w:val="00473118"/>
    <w:rsid w:val="00473E2B"/>
    <w:rsid w:val="004758F2"/>
    <w:rsid w:val="00477150"/>
    <w:rsid w:val="0048047E"/>
    <w:rsid w:val="0048148F"/>
    <w:rsid w:val="004833B5"/>
    <w:rsid w:val="004842F8"/>
    <w:rsid w:val="00484BE9"/>
    <w:rsid w:val="004866A1"/>
    <w:rsid w:val="00492767"/>
    <w:rsid w:val="00492D90"/>
    <w:rsid w:val="004968FD"/>
    <w:rsid w:val="00496FDB"/>
    <w:rsid w:val="004971FE"/>
    <w:rsid w:val="00497375"/>
    <w:rsid w:val="0049774F"/>
    <w:rsid w:val="004A0D48"/>
    <w:rsid w:val="004A221C"/>
    <w:rsid w:val="004A30C9"/>
    <w:rsid w:val="004A41FA"/>
    <w:rsid w:val="004A527B"/>
    <w:rsid w:val="004A767D"/>
    <w:rsid w:val="004A7DF2"/>
    <w:rsid w:val="004B058D"/>
    <w:rsid w:val="004B05C0"/>
    <w:rsid w:val="004B19B6"/>
    <w:rsid w:val="004B269E"/>
    <w:rsid w:val="004B288F"/>
    <w:rsid w:val="004B2AAC"/>
    <w:rsid w:val="004B3447"/>
    <w:rsid w:val="004B3BB8"/>
    <w:rsid w:val="004B3F44"/>
    <w:rsid w:val="004B4741"/>
    <w:rsid w:val="004B4B7C"/>
    <w:rsid w:val="004B526B"/>
    <w:rsid w:val="004B6BBD"/>
    <w:rsid w:val="004C03E5"/>
    <w:rsid w:val="004C1332"/>
    <w:rsid w:val="004C16AB"/>
    <w:rsid w:val="004C1B07"/>
    <w:rsid w:val="004C326A"/>
    <w:rsid w:val="004C38C9"/>
    <w:rsid w:val="004C403D"/>
    <w:rsid w:val="004C4A0F"/>
    <w:rsid w:val="004C56B4"/>
    <w:rsid w:val="004C6E1D"/>
    <w:rsid w:val="004D0EC0"/>
    <w:rsid w:val="004D1838"/>
    <w:rsid w:val="004D1CD1"/>
    <w:rsid w:val="004D1E78"/>
    <w:rsid w:val="004D2AF9"/>
    <w:rsid w:val="004D2DAD"/>
    <w:rsid w:val="004D4BBA"/>
    <w:rsid w:val="004D4D51"/>
    <w:rsid w:val="004D5170"/>
    <w:rsid w:val="004D63D3"/>
    <w:rsid w:val="004D67E5"/>
    <w:rsid w:val="004D78D6"/>
    <w:rsid w:val="004E10BB"/>
    <w:rsid w:val="004E1F86"/>
    <w:rsid w:val="004E28B8"/>
    <w:rsid w:val="004E3354"/>
    <w:rsid w:val="004E359B"/>
    <w:rsid w:val="004E59C0"/>
    <w:rsid w:val="004E60FE"/>
    <w:rsid w:val="004E61BA"/>
    <w:rsid w:val="004E62E2"/>
    <w:rsid w:val="004E6382"/>
    <w:rsid w:val="004E6710"/>
    <w:rsid w:val="004E706D"/>
    <w:rsid w:val="004E769B"/>
    <w:rsid w:val="004E76AF"/>
    <w:rsid w:val="004F24C4"/>
    <w:rsid w:val="004F2A9D"/>
    <w:rsid w:val="004F7D5B"/>
    <w:rsid w:val="004F7E41"/>
    <w:rsid w:val="0050244F"/>
    <w:rsid w:val="00503916"/>
    <w:rsid w:val="00504D9B"/>
    <w:rsid w:val="00504E3A"/>
    <w:rsid w:val="0050585D"/>
    <w:rsid w:val="00507500"/>
    <w:rsid w:val="00507A13"/>
    <w:rsid w:val="00507D1B"/>
    <w:rsid w:val="00507D5A"/>
    <w:rsid w:val="0051073A"/>
    <w:rsid w:val="00510E9D"/>
    <w:rsid w:val="00511B39"/>
    <w:rsid w:val="00512590"/>
    <w:rsid w:val="005131E1"/>
    <w:rsid w:val="00514F03"/>
    <w:rsid w:val="005158F1"/>
    <w:rsid w:val="00517C18"/>
    <w:rsid w:val="00517EFB"/>
    <w:rsid w:val="00520724"/>
    <w:rsid w:val="00520A7E"/>
    <w:rsid w:val="0052136D"/>
    <w:rsid w:val="00522762"/>
    <w:rsid w:val="00523D5F"/>
    <w:rsid w:val="005251B4"/>
    <w:rsid w:val="00527F35"/>
    <w:rsid w:val="0053165A"/>
    <w:rsid w:val="0053346D"/>
    <w:rsid w:val="0053358F"/>
    <w:rsid w:val="00534975"/>
    <w:rsid w:val="00534A42"/>
    <w:rsid w:val="005363AE"/>
    <w:rsid w:val="00537ADF"/>
    <w:rsid w:val="00540476"/>
    <w:rsid w:val="0054116A"/>
    <w:rsid w:val="00544BE9"/>
    <w:rsid w:val="00544DAF"/>
    <w:rsid w:val="00546203"/>
    <w:rsid w:val="005476A6"/>
    <w:rsid w:val="005507C8"/>
    <w:rsid w:val="00551A02"/>
    <w:rsid w:val="00552EC3"/>
    <w:rsid w:val="005534FA"/>
    <w:rsid w:val="00553F12"/>
    <w:rsid w:val="00554282"/>
    <w:rsid w:val="00555853"/>
    <w:rsid w:val="005565CB"/>
    <w:rsid w:val="00556F99"/>
    <w:rsid w:val="005601D4"/>
    <w:rsid w:val="00561D00"/>
    <w:rsid w:val="00565073"/>
    <w:rsid w:val="00565396"/>
    <w:rsid w:val="005660B4"/>
    <w:rsid w:val="0056630D"/>
    <w:rsid w:val="00566EE9"/>
    <w:rsid w:val="00570B8E"/>
    <w:rsid w:val="00570FD4"/>
    <w:rsid w:val="00571A07"/>
    <w:rsid w:val="00572FF0"/>
    <w:rsid w:val="00573631"/>
    <w:rsid w:val="00573BDF"/>
    <w:rsid w:val="00576D10"/>
    <w:rsid w:val="00580511"/>
    <w:rsid w:val="00580ABB"/>
    <w:rsid w:val="00580D6A"/>
    <w:rsid w:val="00580FFA"/>
    <w:rsid w:val="00581810"/>
    <w:rsid w:val="00585BB6"/>
    <w:rsid w:val="005869DA"/>
    <w:rsid w:val="00586B4F"/>
    <w:rsid w:val="00586C9D"/>
    <w:rsid w:val="00587A1D"/>
    <w:rsid w:val="00587CE0"/>
    <w:rsid w:val="005901C1"/>
    <w:rsid w:val="0059073D"/>
    <w:rsid w:val="00590899"/>
    <w:rsid w:val="00590D73"/>
    <w:rsid w:val="00590E69"/>
    <w:rsid w:val="0059168B"/>
    <w:rsid w:val="005916A4"/>
    <w:rsid w:val="00591D12"/>
    <w:rsid w:val="00592788"/>
    <w:rsid w:val="005931FE"/>
    <w:rsid w:val="0059349F"/>
    <w:rsid w:val="00593F82"/>
    <w:rsid w:val="0059424E"/>
    <w:rsid w:val="00595B7F"/>
    <w:rsid w:val="00597008"/>
    <w:rsid w:val="005A0A3F"/>
    <w:rsid w:val="005A0C03"/>
    <w:rsid w:val="005A19AB"/>
    <w:rsid w:val="005A22AC"/>
    <w:rsid w:val="005A2355"/>
    <w:rsid w:val="005A2568"/>
    <w:rsid w:val="005A2702"/>
    <w:rsid w:val="005A5AC3"/>
    <w:rsid w:val="005A762A"/>
    <w:rsid w:val="005B2627"/>
    <w:rsid w:val="005B3482"/>
    <w:rsid w:val="005B4D2F"/>
    <w:rsid w:val="005B5751"/>
    <w:rsid w:val="005B5A69"/>
    <w:rsid w:val="005B6B0B"/>
    <w:rsid w:val="005B7449"/>
    <w:rsid w:val="005C0FDE"/>
    <w:rsid w:val="005C2339"/>
    <w:rsid w:val="005C2B4A"/>
    <w:rsid w:val="005C2C5D"/>
    <w:rsid w:val="005C36ED"/>
    <w:rsid w:val="005C4FD8"/>
    <w:rsid w:val="005C726D"/>
    <w:rsid w:val="005C72AB"/>
    <w:rsid w:val="005C7EE9"/>
    <w:rsid w:val="005D3A03"/>
    <w:rsid w:val="005D4E41"/>
    <w:rsid w:val="005D50C7"/>
    <w:rsid w:val="005D68C1"/>
    <w:rsid w:val="005D70AF"/>
    <w:rsid w:val="005D77A3"/>
    <w:rsid w:val="005D7CEE"/>
    <w:rsid w:val="005E011F"/>
    <w:rsid w:val="005E0D0D"/>
    <w:rsid w:val="005E1E79"/>
    <w:rsid w:val="005E2027"/>
    <w:rsid w:val="005E22FC"/>
    <w:rsid w:val="005E4BF6"/>
    <w:rsid w:val="005E6B2E"/>
    <w:rsid w:val="005E6BF2"/>
    <w:rsid w:val="005E72C5"/>
    <w:rsid w:val="005E7362"/>
    <w:rsid w:val="005E7F2C"/>
    <w:rsid w:val="005E7FFA"/>
    <w:rsid w:val="005F0481"/>
    <w:rsid w:val="005F0916"/>
    <w:rsid w:val="005F0B71"/>
    <w:rsid w:val="005F4FD3"/>
    <w:rsid w:val="005F5560"/>
    <w:rsid w:val="005F567F"/>
    <w:rsid w:val="005F61D6"/>
    <w:rsid w:val="0060064F"/>
    <w:rsid w:val="00602412"/>
    <w:rsid w:val="006041FF"/>
    <w:rsid w:val="006054E9"/>
    <w:rsid w:val="006056E7"/>
    <w:rsid w:val="006067DC"/>
    <w:rsid w:val="00607A74"/>
    <w:rsid w:val="0061013B"/>
    <w:rsid w:val="00610865"/>
    <w:rsid w:val="006108D3"/>
    <w:rsid w:val="00610D82"/>
    <w:rsid w:val="0061287D"/>
    <w:rsid w:val="00612AD2"/>
    <w:rsid w:val="006133B7"/>
    <w:rsid w:val="006134E8"/>
    <w:rsid w:val="006147FF"/>
    <w:rsid w:val="00620794"/>
    <w:rsid w:val="00620ECC"/>
    <w:rsid w:val="00622B47"/>
    <w:rsid w:val="006246CF"/>
    <w:rsid w:val="00626556"/>
    <w:rsid w:val="00626764"/>
    <w:rsid w:val="00626D83"/>
    <w:rsid w:val="00627607"/>
    <w:rsid w:val="00630F84"/>
    <w:rsid w:val="006326BE"/>
    <w:rsid w:val="006348E3"/>
    <w:rsid w:val="006360F6"/>
    <w:rsid w:val="00637043"/>
    <w:rsid w:val="00637BC2"/>
    <w:rsid w:val="00640B49"/>
    <w:rsid w:val="00640BF2"/>
    <w:rsid w:val="00641A94"/>
    <w:rsid w:val="00642D6D"/>
    <w:rsid w:val="006435BF"/>
    <w:rsid w:val="00644C1C"/>
    <w:rsid w:val="00645E52"/>
    <w:rsid w:val="006470BD"/>
    <w:rsid w:val="00650D4B"/>
    <w:rsid w:val="00651415"/>
    <w:rsid w:val="00651D7F"/>
    <w:rsid w:val="00652AF6"/>
    <w:rsid w:val="006546AF"/>
    <w:rsid w:val="00654A4E"/>
    <w:rsid w:val="00655915"/>
    <w:rsid w:val="00657A4B"/>
    <w:rsid w:val="006601C1"/>
    <w:rsid w:val="00662155"/>
    <w:rsid w:val="006623DD"/>
    <w:rsid w:val="00662EE0"/>
    <w:rsid w:val="00664DE4"/>
    <w:rsid w:val="006651EC"/>
    <w:rsid w:val="00665DE6"/>
    <w:rsid w:val="0066630D"/>
    <w:rsid w:val="00666A43"/>
    <w:rsid w:val="00666D0B"/>
    <w:rsid w:val="00666D99"/>
    <w:rsid w:val="006674DB"/>
    <w:rsid w:val="0066755B"/>
    <w:rsid w:val="00670EC7"/>
    <w:rsid w:val="0067201C"/>
    <w:rsid w:val="00672E8B"/>
    <w:rsid w:val="00673CD4"/>
    <w:rsid w:val="00673E76"/>
    <w:rsid w:val="0067437D"/>
    <w:rsid w:val="00674941"/>
    <w:rsid w:val="00674BD1"/>
    <w:rsid w:val="006773E2"/>
    <w:rsid w:val="006778F9"/>
    <w:rsid w:val="00684EC6"/>
    <w:rsid w:val="00685BE1"/>
    <w:rsid w:val="00686211"/>
    <w:rsid w:val="0068659E"/>
    <w:rsid w:val="00686BF4"/>
    <w:rsid w:val="006901B9"/>
    <w:rsid w:val="0069130F"/>
    <w:rsid w:val="00691998"/>
    <w:rsid w:val="00692C71"/>
    <w:rsid w:val="00695DA5"/>
    <w:rsid w:val="00695E90"/>
    <w:rsid w:val="0069667A"/>
    <w:rsid w:val="00696886"/>
    <w:rsid w:val="006A18C9"/>
    <w:rsid w:val="006A354F"/>
    <w:rsid w:val="006A3F52"/>
    <w:rsid w:val="006A58D4"/>
    <w:rsid w:val="006A5916"/>
    <w:rsid w:val="006A6362"/>
    <w:rsid w:val="006A6837"/>
    <w:rsid w:val="006A6E40"/>
    <w:rsid w:val="006A70C0"/>
    <w:rsid w:val="006B10FE"/>
    <w:rsid w:val="006B1125"/>
    <w:rsid w:val="006C314A"/>
    <w:rsid w:val="006C4182"/>
    <w:rsid w:val="006C443C"/>
    <w:rsid w:val="006C4694"/>
    <w:rsid w:val="006C606E"/>
    <w:rsid w:val="006C6DCA"/>
    <w:rsid w:val="006D0967"/>
    <w:rsid w:val="006D1C24"/>
    <w:rsid w:val="006D1DFF"/>
    <w:rsid w:val="006D2ED9"/>
    <w:rsid w:val="006D4231"/>
    <w:rsid w:val="006D43B9"/>
    <w:rsid w:val="006D4FC0"/>
    <w:rsid w:val="006D5685"/>
    <w:rsid w:val="006D58C3"/>
    <w:rsid w:val="006D626D"/>
    <w:rsid w:val="006D6FC6"/>
    <w:rsid w:val="006D7BC8"/>
    <w:rsid w:val="006E1919"/>
    <w:rsid w:val="006E28F4"/>
    <w:rsid w:val="006E39F1"/>
    <w:rsid w:val="006E45DC"/>
    <w:rsid w:val="006E4761"/>
    <w:rsid w:val="006E4FB0"/>
    <w:rsid w:val="006E5AE4"/>
    <w:rsid w:val="006E6814"/>
    <w:rsid w:val="006E7DB0"/>
    <w:rsid w:val="006F19B2"/>
    <w:rsid w:val="006F5642"/>
    <w:rsid w:val="006F7413"/>
    <w:rsid w:val="006F7530"/>
    <w:rsid w:val="006F7FE6"/>
    <w:rsid w:val="0070032E"/>
    <w:rsid w:val="007003A3"/>
    <w:rsid w:val="007009DF"/>
    <w:rsid w:val="00702257"/>
    <w:rsid w:val="0070585F"/>
    <w:rsid w:val="00707D37"/>
    <w:rsid w:val="00710DC8"/>
    <w:rsid w:val="00712D3A"/>
    <w:rsid w:val="007204FE"/>
    <w:rsid w:val="0072075B"/>
    <w:rsid w:val="007219B8"/>
    <w:rsid w:val="0072234F"/>
    <w:rsid w:val="0072260E"/>
    <w:rsid w:val="0072298A"/>
    <w:rsid w:val="00722EBE"/>
    <w:rsid w:val="00723D49"/>
    <w:rsid w:val="00727506"/>
    <w:rsid w:val="00731BEA"/>
    <w:rsid w:val="00732D93"/>
    <w:rsid w:val="00733ED0"/>
    <w:rsid w:val="00735AAF"/>
    <w:rsid w:val="00736093"/>
    <w:rsid w:val="00736338"/>
    <w:rsid w:val="00740EE1"/>
    <w:rsid w:val="00741013"/>
    <w:rsid w:val="007418C0"/>
    <w:rsid w:val="00741AF6"/>
    <w:rsid w:val="00741B3F"/>
    <w:rsid w:val="007424AE"/>
    <w:rsid w:val="00742563"/>
    <w:rsid w:val="0074300D"/>
    <w:rsid w:val="00744756"/>
    <w:rsid w:val="007450AC"/>
    <w:rsid w:val="007454C1"/>
    <w:rsid w:val="00745FFC"/>
    <w:rsid w:val="0074687A"/>
    <w:rsid w:val="00747A3E"/>
    <w:rsid w:val="007503EE"/>
    <w:rsid w:val="00750AB5"/>
    <w:rsid w:val="00752645"/>
    <w:rsid w:val="007526D2"/>
    <w:rsid w:val="00752C84"/>
    <w:rsid w:val="0075310C"/>
    <w:rsid w:val="00753D03"/>
    <w:rsid w:val="0075517B"/>
    <w:rsid w:val="00755313"/>
    <w:rsid w:val="0075628B"/>
    <w:rsid w:val="007569FA"/>
    <w:rsid w:val="0076038E"/>
    <w:rsid w:val="00762321"/>
    <w:rsid w:val="00763338"/>
    <w:rsid w:val="00763F66"/>
    <w:rsid w:val="00764095"/>
    <w:rsid w:val="0076414D"/>
    <w:rsid w:val="00764DA5"/>
    <w:rsid w:val="0076635D"/>
    <w:rsid w:val="00767811"/>
    <w:rsid w:val="00770317"/>
    <w:rsid w:val="0077163B"/>
    <w:rsid w:val="00772166"/>
    <w:rsid w:val="00772EED"/>
    <w:rsid w:val="0077477D"/>
    <w:rsid w:val="00775246"/>
    <w:rsid w:val="007772F3"/>
    <w:rsid w:val="00777F92"/>
    <w:rsid w:val="00780F11"/>
    <w:rsid w:val="007816A0"/>
    <w:rsid w:val="00782AB3"/>
    <w:rsid w:val="007830AC"/>
    <w:rsid w:val="007839D0"/>
    <w:rsid w:val="00783E82"/>
    <w:rsid w:val="007844EF"/>
    <w:rsid w:val="0078457D"/>
    <w:rsid w:val="00785613"/>
    <w:rsid w:val="00786343"/>
    <w:rsid w:val="007868A3"/>
    <w:rsid w:val="00786C95"/>
    <w:rsid w:val="0078795E"/>
    <w:rsid w:val="00787DD7"/>
    <w:rsid w:val="00791755"/>
    <w:rsid w:val="007923B2"/>
    <w:rsid w:val="00792E96"/>
    <w:rsid w:val="00793960"/>
    <w:rsid w:val="00793B06"/>
    <w:rsid w:val="00793BE3"/>
    <w:rsid w:val="007972FB"/>
    <w:rsid w:val="007977D8"/>
    <w:rsid w:val="007A1B5B"/>
    <w:rsid w:val="007A2423"/>
    <w:rsid w:val="007A308E"/>
    <w:rsid w:val="007A33F2"/>
    <w:rsid w:val="007A36A0"/>
    <w:rsid w:val="007A3C78"/>
    <w:rsid w:val="007A4659"/>
    <w:rsid w:val="007A4999"/>
    <w:rsid w:val="007A5814"/>
    <w:rsid w:val="007A771A"/>
    <w:rsid w:val="007A783E"/>
    <w:rsid w:val="007A7AFF"/>
    <w:rsid w:val="007B00ED"/>
    <w:rsid w:val="007B0650"/>
    <w:rsid w:val="007B12E0"/>
    <w:rsid w:val="007B28E4"/>
    <w:rsid w:val="007B2C87"/>
    <w:rsid w:val="007B485E"/>
    <w:rsid w:val="007B4DD3"/>
    <w:rsid w:val="007B510F"/>
    <w:rsid w:val="007B720C"/>
    <w:rsid w:val="007B73C5"/>
    <w:rsid w:val="007C0DB8"/>
    <w:rsid w:val="007C2746"/>
    <w:rsid w:val="007C40D8"/>
    <w:rsid w:val="007C4916"/>
    <w:rsid w:val="007C4A68"/>
    <w:rsid w:val="007C4D47"/>
    <w:rsid w:val="007C5FA2"/>
    <w:rsid w:val="007C6B57"/>
    <w:rsid w:val="007C71A2"/>
    <w:rsid w:val="007C7576"/>
    <w:rsid w:val="007C764B"/>
    <w:rsid w:val="007C7907"/>
    <w:rsid w:val="007D12CB"/>
    <w:rsid w:val="007D28D1"/>
    <w:rsid w:val="007D2BB5"/>
    <w:rsid w:val="007D3223"/>
    <w:rsid w:val="007D3D24"/>
    <w:rsid w:val="007D4753"/>
    <w:rsid w:val="007D48D4"/>
    <w:rsid w:val="007D4BAE"/>
    <w:rsid w:val="007D5E5F"/>
    <w:rsid w:val="007D6970"/>
    <w:rsid w:val="007D703E"/>
    <w:rsid w:val="007D71B9"/>
    <w:rsid w:val="007E3535"/>
    <w:rsid w:val="007E3A15"/>
    <w:rsid w:val="007E6768"/>
    <w:rsid w:val="007E6F19"/>
    <w:rsid w:val="007F027D"/>
    <w:rsid w:val="007F03CD"/>
    <w:rsid w:val="007F10B3"/>
    <w:rsid w:val="007F17A5"/>
    <w:rsid w:val="007F28D3"/>
    <w:rsid w:val="007F2A1F"/>
    <w:rsid w:val="007F4AA5"/>
    <w:rsid w:val="007F509E"/>
    <w:rsid w:val="007F5D77"/>
    <w:rsid w:val="007F6789"/>
    <w:rsid w:val="007F741F"/>
    <w:rsid w:val="008002C0"/>
    <w:rsid w:val="0080083E"/>
    <w:rsid w:val="00802697"/>
    <w:rsid w:val="00803EED"/>
    <w:rsid w:val="0080408D"/>
    <w:rsid w:val="00804912"/>
    <w:rsid w:val="008053EB"/>
    <w:rsid w:val="008069C6"/>
    <w:rsid w:val="0081129F"/>
    <w:rsid w:val="00811D7B"/>
    <w:rsid w:val="00813383"/>
    <w:rsid w:val="00813880"/>
    <w:rsid w:val="00813D5F"/>
    <w:rsid w:val="00813F7F"/>
    <w:rsid w:val="00815E19"/>
    <w:rsid w:val="00817D54"/>
    <w:rsid w:val="0082133C"/>
    <w:rsid w:val="00821638"/>
    <w:rsid w:val="00821A6F"/>
    <w:rsid w:val="00821B48"/>
    <w:rsid w:val="00823A62"/>
    <w:rsid w:val="008241E5"/>
    <w:rsid w:val="00825209"/>
    <w:rsid w:val="00825DCF"/>
    <w:rsid w:val="0082609C"/>
    <w:rsid w:val="00826E56"/>
    <w:rsid w:val="00827228"/>
    <w:rsid w:val="00830582"/>
    <w:rsid w:val="0083139E"/>
    <w:rsid w:val="00833BF1"/>
    <w:rsid w:val="00834B58"/>
    <w:rsid w:val="008350F5"/>
    <w:rsid w:val="0083672B"/>
    <w:rsid w:val="00837C3D"/>
    <w:rsid w:val="00837D5C"/>
    <w:rsid w:val="00840775"/>
    <w:rsid w:val="0084324D"/>
    <w:rsid w:val="00844878"/>
    <w:rsid w:val="008448DB"/>
    <w:rsid w:val="00844E34"/>
    <w:rsid w:val="0084510F"/>
    <w:rsid w:val="008468B9"/>
    <w:rsid w:val="00846A76"/>
    <w:rsid w:val="00846F3F"/>
    <w:rsid w:val="008472FB"/>
    <w:rsid w:val="00850B63"/>
    <w:rsid w:val="008530DB"/>
    <w:rsid w:val="00855060"/>
    <w:rsid w:val="00855433"/>
    <w:rsid w:val="0085584F"/>
    <w:rsid w:val="0085646E"/>
    <w:rsid w:val="00856983"/>
    <w:rsid w:val="00860A1E"/>
    <w:rsid w:val="00863DC1"/>
    <w:rsid w:val="00863E2D"/>
    <w:rsid w:val="008640BD"/>
    <w:rsid w:val="00865F46"/>
    <w:rsid w:val="0087024D"/>
    <w:rsid w:val="00870837"/>
    <w:rsid w:val="0087088D"/>
    <w:rsid w:val="00870926"/>
    <w:rsid w:val="008741DE"/>
    <w:rsid w:val="008743A6"/>
    <w:rsid w:val="00874F71"/>
    <w:rsid w:val="00876A4C"/>
    <w:rsid w:val="00877762"/>
    <w:rsid w:val="008778B0"/>
    <w:rsid w:val="00877FC0"/>
    <w:rsid w:val="008800C5"/>
    <w:rsid w:val="00881DC4"/>
    <w:rsid w:val="0088201F"/>
    <w:rsid w:val="008823A7"/>
    <w:rsid w:val="00883262"/>
    <w:rsid w:val="0088452F"/>
    <w:rsid w:val="0088462F"/>
    <w:rsid w:val="00884781"/>
    <w:rsid w:val="0088479A"/>
    <w:rsid w:val="008871ED"/>
    <w:rsid w:val="00887DF3"/>
    <w:rsid w:val="0089202E"/>
    <w:rsid w:val="00893117"/>
    <w:rsid w:val="00893927"/>
    <w:rsid w:val="00893961"/>
    <w:rsid w:val="00894363"/>
    <w:rsid w:val="00895362"/>
    <w:rsid w:val="00895F98"/>
    <w:rsid w:val="00896D07"/>
    <w:rsid w:val="00897A6B"/>
    <w:rsid w:val="008A1CDB"/>
    <w:rsid w:val="008A4366"/>
    <w:rsid w:val="008B0983"/>
    <w:rsid w:val="008B372B"/>
    <w:rsid w:val="008B472E"/>
    <w:rsid w:val="008B4968"/>
    <w:rsid w:val="008B4F14"/>
    <w:rsid w:val="008B6B64"/>
    <w:rsid w:val="008B7C0C"/>
    <w:rsid w:val="008B7D01"/>
    <w:rsid w:val="008C1E20"/>
    <w:rsid w:val="008C344A"/>
    <w:rsid w:val="008C4E68"/>
    <w:rsid w:val="008C5323"/>
    <w:rsid w:val="008C5712"/>
    <w:rsid w:val="008C5E03"/>
    <w:rsid w:val="008D13D6"/>
    <w:rsid w:val="008D1822"/>
    <w:rsid w:val="008D1B18"/>
    <w:rsid w:val="008D3051"/>
    <w:rsid w:val="008D30AE"/>
    <w:rsid w:val="008D3D0C"/>
    <w:rsid w:val="008D7794"/>
    <w:rsid w:val="008D7ABB"/>
    <w:rsid w:val="008D7E80"/>
    <w:rsid w:val="008E0542"/>
    <w:rsid w:val="008E079E"/>
    <w:rsid w:val="008E1109"/>
    <w:rsid w:val="008E200E"/>
    <w:rsid w:val="008E25A3"/>
    <w:rsid w:val="008E25EF"/>
    <w:rsid w:val="008E2A00"/>
    <w:rsid w:val="008E420C"/>
    <w:rsid w:val="008E4722"/>
    <w:rsid w:val="008E5E1D"/>
    <w:rsid w:val="008E6887"/>
    <w:rsid w:val="008E75DF"/>
    <w:rsid w:val="008E78BE"/>
    <w:rsid w:val="008F0C4B"/>
    <w:rsid w:val="008F1865"/>
    <w:rsid w:val="008F2C88"/>
    <w:rsid w:val="008F2FCA"/>
    <w:rsid w:val="008F465F"/>
    <w:rsid w:val="008F47F2"/>
    <w:rsid w:val="008F585E"/>
    <w:rsid w:val="008F6ED1"/>
    <w:rsid w:val="00900191"/>
    <w:rsid w:val="00900CDC"/>
    <w:rsid w:val="00900D86"/>
    <w:rsid w:val="00901C78"/>
    <w:rsid w:val="00903413"/>
    <w:rsid w:val="00903A68"/>
    <w:rsid w:val="00903E24"/>
    <w:rsid w:val="00903E50"/>
    <w:rsid w:val="00904A74"/>
    <w:rsid w:val="00904DD1"/>
    <w:rsid w:val="0090628A"/>
    <w:rsid w:val="00911172"/>
    <w:rsid w:val="009144C5"/>
    <w:rsid w:val="00915ECD"/>
    <w:rsid w:val="0091618E"/>
    <w:rsid w:val="009172FB"/>
    <w:rsid w:val="00917DB9"/>
    <w:rsid w:val="00920380"/>
    <w:rsid w:val="00920EC4"/>
    <w:rsid w:val="00921CD8"/>
    <w:rsid w:val="00922269"/>
    <w:rsid w:val="009249C1"/>
    <w:rsid w:val="00924E18"/>
    <w:rsid w:val="00924E7F"/>
    <w:rsid w:val="009250D4"/>
    <w:rsid w:val="009258BC"/>
    <w:rsid w:val="00925CC5"/>
    <w:rsid w:val="009263A3"/>
    <w:rsid w:val="009269D6"/>
    <w:rsid w:val="009305B8"/>
    <w:rsid w:val="00932B76"/>
    <w:rsid w:val="00932E9C"/>
    <w:rsid w:val="009369AF"/>
    <w:rsid w:val="009370B9"/>
    <w:rsid w:val="00937571"/>
    <w:rsid w:val="00937C26"/>
    <w:rsid w:val="00937F30"/>
    <w:rsid w:val="00940433"/>
    <w:rsid w:val="009419A9"/>
    <w:rsid w:val="00942769"/>
    <w:rsid w:val="009437DB"/>
    <w:rsid w:val="00943F6B"/>
    <w:rsid w:val="00945DB4"/>
    <w:rsid w:val="00947003"/>
    <w:rsid w:val="00950065"/>
    <w:rsid w:val="00950B80"/>
    <w:rsid w:val="00950E0C"/>
    <w:rsid w:val="00951237"/>
    <w:rsid w:val="009529F3"/>
    <w:rsid w:val="00956382"/>
    <w:rsid w:val="00956CE1"/>
    <w:rsid w:val="00956ED5"/>
    <w:rsid w:val="0096037F"/>
    <w:rsid w:val="00960A61"/>
    <w:rsid w:val="00960AB8"/>
    <w:rsid w:val="009613C6"/>
    <w:rsid w:val="00962DF0"/>
    <w:rsid w:val="00962E77"/>
    <w:rsid w:val="009640B7"/>
    <w:rsid w:val="009641BF"/>
    <w:rsid w:val="00964583"/>
    <w:rsid w:val="00964789"/>
    <w:rsid w:val="00966039"/>
    <w:rsid w:val="009663E0"/>
    <w:rsid w:val="00966BFF"/>
    <w:rsid w:val="009675FB"/>
    <w:rsid w:val="0097086C"/>
    <w:rsid w:val="00970D9C"/>
    <w:rsid w:val="00972884"/>
    <w:rsid w:val="00973843"/>
    <w:rsid w:val="00973ECA"/>
    <w:rsid w:val="0097598A"/>
    <w:rsid w:val="00975FFB"/>
    <w:rsid w:val="00976B1B"/>
    <w:rsid w:val="00976C67"/>
    <w:rsid w:val="009817C2"/>
    <w:rsid w:val="0098204A"/>
    <w:rsid w:val="009827B9"/>
    <w:rsid w:val="00990828"/>
    <w:rsid w:val="0099316B"/>
    <w:rsid w:val="00993E10"/>
    <w:rsid w:val="009950FC"/>
    <w:rsid w:val="0099575E"/>
    <w:rsid w:val="00996477"/>
    <w:rsid w:val="0099713E"/>
    <w:rsid w:val="00997A5A"/>
    <w:rsid w:val="00997E71"/>
    <w:rsid w:val="009A0645"/>
    <w:rsid w:val="009A2575"/>
    <w:rsid w:val="009A3100"/>
    <w:rsid w:val="009A6A3B"/>
    <w:rsid w:val="009A7195"/>
    <w:rsid w:val="009A748B"/>
    <w:rsid w:val="009A792E"/>
    <w:rsid w:val="009A7EC9"/>
    <w:rsid w:val="009B19ED"/>
    <w:rsid w:val="009B4DBD"/>
    <w:rsid w:val="009B66E8"/>
    <w:rsid w:val="009C09A2"/>
    <w:rsid w:val="009C0A72"/>
    <w:rsid w:val="009C122A"/>
    <w:rsid w:val="009C1A4F"/>
    <w:rsid w:val="009C2224"/>
    <w:rsid w:val="009C448E"/>
    <w:rsid w:val="009C44CA"/>
    <w:rsid w:val="009C4546"/>
    <w:rsid w:val="009C4BC9"/>
    <w:rsid w:val="009C5355"/>
    <w:rsid w:val="009C6367"/>
    <w:rsid w:val="009C6B9E"/>
    <w:rsid w:val="009C7446"/>
    <w:rsid w:val="009D0F7F"/>
    <w:rsid w:val="009D10CA"/>
    <w:rsid w:val="009D2278"/>
    <w:rsid w:val="009D28EA"/>
    <w:rsid w:val="009D3A57"/>
    <w:rsid w:val="009D465D"/>
    <w:rsid w:val="009D4A06"/>
    <w:rsid w:val="009D5810"/>
    <w:rsid w:val="009D5C2E"/>
    <w:rsid w:val="009D5C38"/>
    <w:rsid w:val="009D7F5E"/>
    <w:rsid w:val="009E028A"/>
    <w:rsid w:val="009E0C31"/>
    <w:rsid w:val="009E0CCF"/>
    <w:rsid w:val="009E0EBA"/>
    <w:rsid w:val="009E332F"/>
    <w:rsid w:val="009E3366"/>
    <w:rsid w:val="009E3BDA"/>
    <w:rsid w:val="009E3EDF"/>
    <w:rsid w:val="009E42FF"/>
    <w:rsid w:val="009E5657"/>
    <w:rsid w:val="009E56B5"/>
    <w:rsid w:val="009E6AFD"/>
    <w:rsid w:val="009F22F9"/>
    <w:rsid w:val="009F3088"/>
    <w:rsid w:val="00A00000"/>
    <w:rsid w:val="00A003E5"/>
    <w:rsid w:val="00A04716"/>
    <w:rsid w:val="00A05430"/>
    <w:rsid w:val="00A10324"/>
    <w:rsid w:val="00A12020"/>
    <w:rsid w:val="00A121A3"/>
    <w:rsid w:val="00A1254E"/>
    <w:rsid w:val="00A13242"/>
    <w:rsid w:val="00A1586C"/>
    <w:rsid w:val="00A160B5"/>
    <w:rsid w:val="00A20542"/>
    <w:rsid w:val="00A22274"/>
    <w:rsid w:val="00A22870"/>
    <w:rsid w:val="00A2312B"/>
    <w:rsid w:val="00A2364D"/>
    <w:rsid w:val="00A24F7C"/>
    <w:rsid w:val="00A30850"/>
    <w:rsid w:val="00A3177F"/>
    <w:rsid w:val="00A32EF9"/>
    <w:rsid w:val="00A34708"/>
    <w:rsid w:val="00A355C9"/>
    <w:rsid w:val="00A35878"/>
    <w:rsid w:val="00A364D3"/>
    <w:rsid w:val="00A367E6"/>
    <w:rsid w:val="00A41685"/>
    <w:rsid w:val="00A43F56"/>
    <w:rsid w:val="00A45D73"/>
    <w:rsid w:val="00A46801"/>
    <w:rsid w:val="00A475CB"/>
    <w:rsid w:val="00A50DD0"/>
    <w:rsid w:val="00A53517"/>
    <w:rsid w:val="00A56EFC"/>
    <w:rsid w:val="00A5798B"/>
    <w:rsid w:val="00A618BC"/>
    <w:rsid w:val="00A6282A"/>
    <w:rsid w:val="00A62DAB"/>
    <w:rsid w:val="00A63AEA"/>
    <w:rsid w:val="00A6443C"/>
    <w:rsid w:val="00A64A50"/>
    <w:rsid w:val="00A6598D"/>
    <w:rsid w:val="00A659C0"/>
    <w:rsid w:val="00A711F3"/>
    <w:rsid w:val="00A71248"/>
    <w:rsid w:val="00A713B3"/>
    <w:rsid w:val="00A71708"/>
    <w:rsid w:val="00A74787"/>
    <w:rsid w:val="00A758B7"/>
    <w:rsid w:val="00A760C0"/>
    <w:rsid w:val="00A7621A"/>
    <w:rsid w:val="00A76F57"/>
    <w:rsid w:val="00A77985"/>
    <w:rsid w:val="00A77E55"/>
    <w:rsid w:val="00A8103E"/>
    <w:rsid w:val="00A8246D"/>
    <w:rsid w:val="00A8584D"/>
    <w:rsid w:val="00A86059"/>
    <w:rsid w:val="00A8618F"/>
    <w:rsid w:val="00A90716"/>
    <w:rsid w:val="00A9217C"/>
    <w:rsid w:val="00A94413"/>
    <w:rsid w:val="00A951A0"/>
    <w:rsid w:val="00A95672"/>
    <w:rsid w:val="00A95B2C"/>
    <w:rsid w:val="00A96F13"/>
    <w:rsid w:val="00AA0355"/>
    <w:rsid w:val="00AA34BA"/>
    <w:rsid w:val="00AA4667"/>
    <w:rsid w:val="00AA568C"/>
    <w:rsid w:val="00AA6C99"/>
    <w:rsid w:val="00AA7493"/>
    <w:rsid w:val="00AB209E"/>
    <w:rsid w:val="00AB426B"/>
    <w:rsid w:val="00AB441B"/>
    <w:rsid w:val="00AB666A"/>
    <w:rsid w:val="00AB7543"/>
    <w:rsid w:val="00AC088F"/>
    <w:rsid w:val="00AC1406"/>
    <w:rsid w:val="00AC1499"/>
    <w:rsid w:val="00AC1DB1"/>
    <w:rsid w:val="00AC2056"/>
    <w:rsid w:val="00AC2B00"/>
    <w:rsid w:val="00AC4090"/>
    <w:rsid w:val="00AC74D2"/>
    <w:rsid w:val="00AD05EF"/>
    <w:rsid w:val="00AD0CBB"/>
    <w:rsid w:val="00AD1998"/>
    <w:rsid w:val="00AD1EC4"/>
    <w:rsid w:val="00AD1F57"/>
    <w:rsid w:val="00AD2DCB"/>
    <w:rsid w:val="00AD2E69"/>
    <w:rsid w:val="00AD3F18"/>
    <w:rsid w:val="00AD4DD3"/>
    <w:rsid w:val="00AD5545"/>
    <w:rsid w:val="00AD6E75"/>
    <w:rsid w:val="00AD77D4"/>
    <w:rsid w:val="00AE1BF3"/>
    <w:rsid w:val="00AE27C5"/>
    <w:rsid w:val="00AE2BA6"/>
    <w:rsid w:val="00AE2DBA"/>
    <w:rsid w:val="00AE387C"/>
    <w:rsid w:val="00AE4B25"/>
    <w:rsid w:val="00AE52DA"/>
    <w:rsid w:val="00AE5CB2"/>
    <w:rsid w:val="00AF04E2"/>
    <w:rsid w:val="00AF071F"/>
    <w:rsid w:val="00AF20F9"/>
    <w:rsid w:val="00AF29EB"/>
    <w:rsid w:val="00AF2BEB"/>
    <w:rsid w:val="00AF3191"/>
    <w:rsid w:val="00AF3BAF"/>
    <w:rsid w:val="00AF42B7"/>
    <w:rsid w:val="00AF473E"/>
    <w:rsid w:val="00AF7E0D"/>
    <w:rsid w:val="00B00061"/>
    <w:rsid w:val="00B000DA"/>
    <w:rsid w:val="00B00EB7"/>
    <w:rsid w:val="00B0251E"/>
    <w:rsid w:val="00B04C9F"/>
    <w:rsid w:val="00B0563A"/>
    <w:rsid w:val="00B06312"/>
    <w:rsid w:val="00B067CE"/>
    <w:rsid w:val="00B06D41"/>
    <w:rsid w:val="00B06F21"/>
    <w:rsid w:val="00B0722B"/>
    <w:rsid w:val="00B07819"/>
    <w:rsid w:val="00B07DD3"/>
    <w:rsid w:val="00B104D5"/>
    <w:rsid w:val="00B117C8"/>
    <w:rsid w:val="00B132DE"/>
    <w:rsid w:val="00B13A2A"/>
    <w:rsid w:val="00B14D1E"/>
    <w:rsid w:val="00B1688B"/>
    <w:rsid w:val="00B16E0F"/>
    <w:rsid w:val="00B2045F"/>
    <w:rsid w:val="00B20D09"/>
    <w:rsid w:val="00B2142A"/>
    <w:rsid w:val="00B221ED"/>
    <w:rsid w:val="00B22D2E"/>
    <w:rsid w:val="00B23158"/>
    <w:rsid w:val="00B23230"/>
    <w:rsid w:val="00B2360C"/>
    <w:rsid w:val="00B24304"/>
    <w:rsid w:val="00B24CCB"/>
    <w:rsid w:val="00B24E58"/>
    <w:rsid w:val="00B265BD"/>
    <w:rsid w:val="00B26DCA"/>
    <w:rsid w:val="00B27A0E"/>
    <w:rsid w:val="00B30B6C"/>
    <w:rsid w:val="00B318C6"/>
    <w:rsid w:val="00B31BFE"/>
    <w:rsid w:val="00B32C3E"/>
    <w:rsid w:val="00B35E0D"/>
    <w:rsid w:val="00B40580"/>
    <w:rsid w:val="00B4061A"/>
    <w:rsid w:val="00B43603"/>
    <w:rsid w:val="00B44EEA"/>
    <w:rsid w:val="00B4582F"/>
    <w:rsid w:val="00B47830"/>
    <w:rsid w:val="00B50E67"/>
    <w:rsid w:val="00B51827"/>
    <w:rsid w:val="00B53120"/>
    <w:rsid w:val="00B559BB"/>
    <w:rsid w:val="00B55CD4"/>
    <w:rsid w:val="00B56205"/>
    <w:rsid w:val="00B5672A"/>
    <w:rsid w:val="00B56E4E"/>
    <w:rsid w:val="00B57DD8"/>
    <w:rsid w:val="00B61D7D"/>
    <w:rsid w:val="00B663E9"/>
    <w:rsid w:val="00B66955"/>
    <w:rsid w:val="00B67E41"/>
    <w:rsid w:val="00B70B7C"/>
    <w:rsid w:val="00B737A8"/>
    <w:rsid w:val="00B74100"/>
    <w:rsid w:val="00B75E10"/>
    <w:rsid w:val="00B768C5"/>
    <w:rsid w:val="00B80877"/>
    <w:rsid w:val="00B808D5"/>
    <w:rsid w:val="00B80D45"/>
    <w:rsid w:val="00B823AA"/>
    <w:rsid w:val="00B8374C"/>
    <w:rsid w:val="00B84387"/>
    <w:rsid w:val="00B84ADC"/>
    <w:rsid w:val="00B84F08"/>
    <w:rsid w:val="00B85FAB"/>
    <w:rsid w:val="00B90803"/>
    <w:rsid w:val="00B92F9A"/>
    <w:rsid w:val="00B93443"/>
    <w:rsid w:val="00B9376A"/>
    <w:rsid w:val="00B968A7"/>
    <w:rsid w:val="00B97DC6"/>
    <w:rsid w:val="00BA036C"/>
    <w:rsid w:val="00BA38DD"/>
    <w:rsid w:val="00BA45DB"/>
    <w:rsid w:val="00BA4F06"/>
    <w:rsid w:val="00BA6E71"/>
    <w:rsid w:val="00BB0192"/>
    <w:rsid w:val="00BB1CF2"/>
    <w:rsid w:val="00BB5027"/>
    <w:rsid w:val="00BB5489"/>
    <w:rsid w:val="00BB601F"/>
    <w:rsid w:val="00BB68E5"/>
    <w:rsid w:val="00BB6D91"/>
    <w:rsid w:val="00BB71A6"/>
    <w:rsid w:val="00BB7557"/>
    <w:rsid w:val="00BC0B36"/>
    <w:rsid w:val="00BC26CD"/>
    <w:rsid w:val="00BC3DCA"/>
    <w:rsid w:val="00BC5C97"/>
    <w:rsid w:val="00BC6463"/>
    <w:rsid w:val="00BC6EDC"/>
    <w:rsid w:val="00BD0C53"/>
    <w:rsid w:val="00BD23E3"/>
    <w:rsid w:val="00BD3971"/>
    <w:rsid w:val="00BD3B87"/>
    <w:rsid w:val="00BD3FC1"/>
    <w:rsid w:val="00BD480C"/>
    <w:rsid w:val="00BD5851"/>
    <w:rsid w:val="00BD6323"/>
    <w:rsid w:val="00BD68BF"/>
    <w:rsid w:val="00BE0414"/>
    <w:rsid w:val="00BE0B15"/>
    <w:rsid w:val="00BE1D8F"/>
    <w:rsid w:val="00BE3FC7"/>
    <w:rsid w:val="00BE46AD"/>
    <w:rsid w:val="00BE57FD"/>
    <w:rsid w:val="00BE6F19"/>
    <w:rsid w:val="00BF02D9"/>
    <w:rsid w:val="00BF087F"/>
    <w:rsid w:val="00BF3F30"/>
    <w:rsid w:val="00BF4184"/>
    <w:rsid w:val="00BF5095"/>
    <w:rsid w:val="00BF736E"/>
    <w:rsid w:val="00BF75E4"/>
    <w:rsid w:val="00C00673"/>
    <w:rsid w:val="00C03937"/>
    <w:rsid w:val="00C057A4"/>
    <w:rsid w:val="00C0601E"/>
    <w:rsid w:val="00C101D4"/>
    <w:rsid w:val="00C11702"/>
    <w:rsid w:val="00C13926"/>
    <w:rsid w:val="00C13BF2"/>
    <w:rsid w:val="00C15901"/>
    <w:rsid w:val="00C205A6"/>
    <w:rsid w:val="00C20A88"/>
    <w:rsid w:val="00C20FAA"/>
    <w:rsid w:val="00C2175B"/>
    <w:rsid w:val="00C230E3"/>
    <w:rsid w:val="00C2405A"/>
    <w:rsid w:val="00C251C9"/>
    <w:rsid w:val="00C25918"/>
    <w:rsid w:val="00C26A72"/>
    <w:rsid w:val="00C303E8"/>
    <w:rsid w:val="00C30BCA"/>
    <w:rsid w:val="00C3188D"/>
    <w:rsid w:val="00C319C0"/>
    <w:rsid w:val="00C31D30"/>
    <w:rsid w:val="00C332CD"/>
    <w:rsid w:val="00C34537"/>
    <w:rsid w:val="00C3488E"/>
    <w:rsid w:val="00C3512B"/>
    <w:rsid w:val="00C35719"/>
    <w:rsid w:val="00C36291"/>
    <w:rsid w:val="00C36E10"/>
    <w:rsid w:val="00C36FD8"/>
    <w:rsid w:val="00C41D10"/>
    <w:rsid w:val="00C43452"/>
    <w:rsid w:val="00C43AD9"/>
    <w:rsid w:val="00C44036"/>
    <w:rsid w:val="00C465FE"/>
    <w:rsid w:val="00C5104A"/>
    <w:rsid w:val="00C51DBA"/>
    <w:rsid w:val="00C527E6"/>
    <w:rsid w:val="00C52951"/>
    <w:rsid w:val="00C55117"/>
    <w:rsid w:val="00C552A3"/>
    <w:rsid w:val="00C57D4B"/>
    <w:rsid w:val="00C57E04"/>
    <w:rsid w:val="00C608B5"/>
    <w:rsid w:val="00C611D1"/>
    <w:rsid w:val="00C64D6B"/>
    <w:rsid w:val="00C65BC7"/>
    <w:rsid w:val="00C662F5"/>
    <w:rsid w:val="00C66905"/>
    <w:rsid w:val="00C7013E"/>
    <w:rsid w:val="00C71046"/>
    <w:rsid w:val="00C719BA"/>
    <w:rsid w:val="00C740E7"/>
    <w:rsid w:val="00C75AE5"/>
    <w:rsid w:val="00C7798D"/>
    <w:rsid w:val="00C80CF6"/>
    <w:rsid w:val="00C833FC"/>
    <w:rsid w:val="00C84BE4"/>
    <w:rsid w:val="00C86F37"/>
    <w:rsid w:val="00C8783B"/>
    <w:rsid w:val="00C91653"/>
    <w:rsid w:val="00C928FB"/>
    <w:rsid w:val="00C93961"/>
    <w:rsid w:val="00C93E67"/>
    <w:rsid w:val="00C950E1"/>
    <w:rsid w:val="00C97028"/>
    <w:rsid w:val="00CA013C"/>
    <w:rsid w:val="00CA0585"/>
    <w:rsid w:val="00CA3400"/>
    <w:rsid w:val="00CA383A"/>
    <w:rsid w:val="00CA403F"/>
    <w:rsid w:val="00CB02E6"/>
    <w:rsid w:val="00CB090B"/>
    <w:rsid w:val="00CB1B24"/>
    <w:rsid w:val="00CB29AA"/>
    <w:rsid w:val="00CB2ADE"/>
    <w:rsid w:val="00CB2B3A"/>
    <w:rsid w:val="00CB339E"/>
    <w:rsid w:val="00CB382B"/>
    <w:rsid w:val="00CB411E"/>
    <w:rsid w:val="00CB4214"/>
    <w:rsid w:val="00CB50DF"/>
    <w:rsid w:val="00CB5B20"/>
    <w:rsid w:val="00CB67AD"/>
    <w:rsid w:val="00CB6C62"/>
    <w:rsid w:val="00CB7DF8"/>
    <w:rsid w:val="00CC119A"/>
    <w:rsid w:val="00CC17EF"/>
    <w:rsid w:val="00CC56CC"/>
    <w:rsid w:val="00CC6710"/>
    <w:rsid w:val="00CC69DC"/>
    <w:rsid w:val="00CC6D0F"/>
    <w:rsid w:val="00CC6E31"/>
    <w:rsid w:val="00CC6FCB"/>
    <w:rsid w:val="00CD065C"/>
    <w:rsid w:val="00CD0D41"/>
    <w:rsid w:val="00CD42BB"/>
    <w:rsid w:val="00CD6BDC"/>
    <w:rsid w:val="00CD6E39"/>
    <w:rsid w:val="00CD72C7"/>
    <w:rsid w:val="00CE02B9"/>
    <w:rsid w:val="00CE0F0A"/>
    <w:rsid w:val="00CE1149"/>
    <w:rsid w:val="00CE21BA"/>
    <w:rsid w:val="00CE279C"/>
    <w:rsid w:val="00CE35B7"/>
    <w:rsid w:val="00CE36A0"/>
    <w:rsid w:val="00CE49E4"/>
    <w:rsid w:val="00CE6079"/>
    <w:rsid w:val="00CE67EB"/>
    <w:rsid w:val="00CE6931"/>
    <w:rsid w:val="00CE786B"/>
    <w:rsid w:val="00CE7AC2"/>
    <w:rsid w:val="00CE7B4D"/>
    <w:rsid w:val="00CE7E16"/>
    <w:rsid w:val="00CF0BCF"/>
    <w:rsid w:val="00CF3A1E"/>
    <w:rsid w:val="00CF3F71"/>
    <w:rsid w:val="00CF4093"/>
    <w:rsid w:val="00CF5515"/>
    <w:rsid w:val="00CF5782"/>
    <w:rsid w:val="00CF64DB"/>
    <w:rsid w:val="00CF682C"/>
    <w:rsid w:val="00CF6C54"/>
    <w:rsid w:val="00CF6E91"/>
    <w:rsid w:val="00CF7C90"/>
    <w:rsid w:val="00CF7D6C"/>
    <w:rsid w:val="00D0047A"/>
    <w:rsid w:val="00D0089C"/>
    <w:rsid w:val="00D01A71"/>
    <w:rsid w:val="00D02BE8"/>
    <w:rsid w:val="00D04992"/>
    <w:rsid w:val="00D05C0E"/>
    <w:rsid w:val="00D1068E"/>
    <w:rsid w:val="00D10D00"/>
    <w:rsid w:val="00D11410"/>
    <w:rsid w:val="00D12CCA"/>
    <w:rsid w:val="00D12DC3"/>
    <w:rsid w:val="00D13706"/>
    <w:rsid w:val="00D14500"/>
    <w:rsid w:val="00D1655C"/>
    <w:rsid w:val="00D17EC9"/>
    <w:rsid w:val="00D203FC"/>
    <w:rsid w:val="00D20529"/>
    <w:rsid w:val="00D207D6"/>
    <w:rsid w:val="00D259F9"/>
    <w:rsid w:val="00D2629A"/>
    <w:rsid w:val="00D267A2"/>
    <w:rsid w:val="00D304AA"/>
    <w:rsid w:val="00D31695"/>
    <w:rsid w:val="00D31A22"/>
    <w:rsid w:val="00D33775"/>
    <w:rsid w:val="00D36D39"/>
    <w:rsid w:val="00D40224"/>
    <w:rsid w:val="00D403EA"/>
    <w:rsid w:val="00D43011"/>
    <w:rsid w:val="00D4464D"/>
    <w:rsid w:val="00D44B9E"/>
    <w:rsid w:val="00D45FE7"/>
    <w:rsid w:val="00D477D6"/>
    <w:rsid w:val="00D50756"/>
    <w:rsid w:val="00D5091C"/>
    <w:rsid w:val="00D51910"/>
    <w:rsid w:val="00D51CFE"/>
    <w:rsid w:val="00D52903"/>
    <w:rsid w:val="00D56FA6"/>
    <w:rsid w:val="00D60013"/>
    <w:rsid w:val="00D611C6"/>
    <w:rsid w:val="00D622BD"/>
    <w:rsid w:val="00D623BB"/>
    <w:rsid w:val="00D631C2"/>
    <w:rsid w:val="00D631EC"/>
    <w:rsid w:val="00D63445"/>
    <w:rsid w:val="00D646BD"/>
    <w:rsid w:val="00D65436"/>
    <w:rsid w:val="00D65798"/>
    <w:rsid w:val="00D65962"/>
    <w:rsid w:val="00D660A3"/>
    <w:rsid w:val="00D702AB"/>
    <w:rsid w:val="00D7041F"/>
    <w:rsid w:val="00D70AE9"/>
    <w:rsid w:val="00D70B35"/>
    <w:rsid w:val="00D71858"/>
    <w:rsid w:val="00D72B57"/>
    <w:rsid w:val="00D72F23"/>
    <w:rsid w:val="00D7402E"/>
    <w:rsid w:val="00D7429E"/>
    <w:rsid w:val="00D74979"/>
    <w:rsid w:val="00D74E52"/>
    <w:rsid w:val="00D74F6E"/>
    <w:rsid w:val="00D76AA2"/>
    <w:rsid w:val="00D76ABB"/>
    <w:rsid w:val="00D80EA7"/>
    <w:rsid w:val="00D81EE7"/>
    <w:rsid w:val="00D81FB1"/>
    <w:rsid w:val="00D8300F"/>
    <w:rsid w:val="00D836C6"/>
    <w:rsid w:val="00D83C17"/>
    <w:rsid w:val="00D85B68"/>
    <w:rsid w:val="00D85EAD"/>
    <w:rsid w:val="00D91117"/>
    <w:rsid w:val="00D92DCF"/>
    <w:rsid w:val="00D93665"/>
    <w:rsid w:val="00D95289"/>
    <w:rsid w:val="00D955EB"/>
    <w:rsid w:val="00D96839"/>
    <w:rsid w:val="00D969C1"/>
    <w:rsid w:val="00D96F99"/>
    <w:rsid w:val="00DA01B5"/>
    <w:rsid w:val="00DA060D"/>
    <w:rsid w:val="00DA2528"/>
    <w:rsid w:val="00DA41B3"/>
    <w:rsid w:val="00DA44EC"/>
    <w:rsid w:val="00DA4E2C"/>
    <w:rsid w:val="00DA526D"/>
    <w:rsid w:val="00DA58B4"/>
    <w:rsid w:val="00DA6AFA"/>
    <w:rsid w:val="00DA7964"/>
    <w:rsid w:val="00DB0646"/>
    <w:rsid w:val="00DB12AB"/>
    <w:rsid w:val="00DB14A2"/>
    <w:rsid w:val="00DB1E7A"/>
    <w:rsid w:val="00DB2032"/>
    <w:rsid w:val="00DB394A"/>
    <w:rsid w:val="00DB5588"/>
    <w:rsid w:val="00DB751D"/>
    <w:rsid w:val="00DC1CAD"/>
    <w:rsid w:val="00DC64CA"/>
    <w:rsid w:val="00DC7E16"/>
    <w:rsid w:val="00DD0B7D"/>
    <w:rsid w:val="00DD163C"/>
    <w:rsid w:val="00DD23E0"/>
    <w:rsid w:val="00DD361E"/>
    <w:rsid w:val="00DD4E0C"/>
    <w:rsid w:val="00DD5596"/>
    <w:rsid w:val="00DD6294"/>
    <w:rsid w:val="00DD697C"/>
    <w:rsid w:val="00DD74D5"/>
    <w:rsid w:val="00DD7B14"/>
    <w:rsid w:val="00DD7F8C"/>
    <w:rsid w:val="00DE0718"/>
    <w:rsid w:val="00DE1878"/>
    <w:rsid w:val="00DE3553"/>
    <w:rsid w:val="00DE39CE"/>
    <w:rsid w:val="00DE5720"/>
    <w:rsid w:val="00DE64FC"/>
    <w:rsid w:val="00DF50A4"/>
    <w:rsid w:val="00E0092C"/>
    <w:rsid w:val="00E01C04"/>
    <w:rsid w:val="00E01F1C"/>
    <w:rsid w:val="00E04407"/>
    <w:rsid w:val="00E0757F"/>
    <w:rsid w:val="00E07835"/>
    <w:rsid w:val="00E10404"/>
    <w:rsid w:val="00E10F94"/>
    <w:rsid w:val="00E1108C"/>
    <w:rsid w:val="00E11A83"/>
    <w:rsid w:val="00E13724"/>
    <w:rsid w:val="00E1379C"/>
    <w:rsid w:val="00E14C3A"/>
    <w:rsid w:val="00E14E57"/>
    <w:rsid w:val="00E15517"/>
    <w:rsid w:val="00E167B6"/>
    <w:rsid w:val="00E17F76"/>
    <w:rsid w:val="00E20EE4"/>
    <w:rsid w:val="00E20FA5"/>
    <w:rsid w:val="00E2144F"/>
    <w:rsid w:val="00E21820"/>
    <w:rsid w:val="00E2246A"/>
    <w:rsid w:val="00E23DCD"/>
    <w:rsid w:val="00E253EA"/>
    <w:rsid w:val="00E255DC"/>
    <w:rsid w:val="00E25AE8"/>
    <w:rsid w:val="00E26753"/>
    <w:rsid w:val="00E269EA"/>
    <w:rsid w:val="00E27125"/>
    <w:rsid w:val="00E31D48"/>
    <w:rsid w:val="00E32BB0"/>
    <w:rsid w:val="00E32E7A"/>
    <w:rsid w:val="00E33FD5"/>
    <w:rsid w:val="00E3526C"/>
    <w:rsid w:val="00E36039"/>
    <w:rsid w:val="00E366CC"/>
    <w:rsid w:val="00E36E56"/>
    <w:rsid w:val="00E37695"/>
    <w:rsid w:val="00E40C68"/>
    <w:rsid w:val="00E4128D"/>
    <w:rsid w:val="00E45961"/>
    <w:rsid w:val="00E46C92"/>
    <w:rsid w:val="00E47064"/>
    <w:rsid w:val="00E519AA"/>
    <w:rsid w:val="00E51E3D"/>
    <w:rsid w:val="00E523F6"/>
    <w:rsid w:val="00E529C4"/>
    <w:rsid w:val="00E5339A"/>
    <w:rsid w:val="00E534CE"/>
    <w:rsid w:val="00E537A7"/>
    <w:rsid w:val="00E54B92"/>
    <w:rsid w:val="00E5536B"/>
    <w:rsid w:val="00E5582F"/>
    <w:rsid w:val="00E56AE4"/>
    <w:rsid w:val="00E6004D"/>
    <w:rsid w:val="00E62F0E"/>
    <w:rsid w:val="00E65418"/>
    <w:rsid w:val="00E65A41"/>
    <w:rsid w:val="00E65DF0"/>
    <w:rsid w:val="00E6606F"/>
    <w:rsid w:val="00E6787F"/>
    <w:rsid w:val="00E67DAF"/>
    <w:rsid w:val="00E70117"/>
    <w:rsid w:val="00E704DB"/>
    <w:rsid w:val="00E71767"/>
    <w:rsid w:val="00E72174"/>
    <w:rsid w:val="00E7264F"/>
    <w:rsid w:val="00E74E58"/>
    <w:rsid w:val="00E74F57"/>
    <w:rsid w:val="00E75A6E"/>
    <w:rsid w:val="00E7671F"/>
    <w:rsid w:val="00E7706A"/>
    <w:rsid w:val="00E80B6D"/>
    <w:rsid w:val="00E80CDA"/>
    <w:rsid w:val="00E80FEF"/>
    <w:rsid w:val="00E81978"/>
    <w:rsid w:val="00E84A1A"/>
    <w:rsid w:val="00E84CD2"/>
    <w:rsid w:val="00E85E58"/>
    <w:rsid w:val="00E86BE3"/>
    <w:rsid w:val="00E86EFE"/>
    <w:rsid w:val="00E87433"/>
    <w:rsid w:val="00E914E8"/>
    <w:rsid w:val="00E91955"/>
    <w:rsid w:val="00E91A3C"/>
    <w:rsid w:val="00E92927"/>
    <w:rsid w:val="00E93A87"/>
    <w:rsid w:val="00E97647"/>
    <w:rsid w:val="00EA07CC"/>
    <w:rsid w:val="00EA198F"/>
    <w:rsid w:val="00EA1CD2"/>
    <w:rsid w:val="00EA2EE7"/>
    <w:rsid w:val="00EA3169"/>
    <w:rsid w:val="00EA3441"/>
    <w:rsid w:val="00EA376F"/>
    <w:rsid w:val="00EA4898"/>
    <w:rsid w:val="00EA4C39"/>
    <w:rsid w:val="00EA52EC"/>
    <w:rsid w:val="00EA5CDF"/>
    <w:rsid w:val="00EA6792"/>
    <w:rsid w:val="00EA6817"/>
    <w:rsid w:val="00EB1743"/>
    <w:rsid w:val="00EB26C5"/>
    <w:rsid w:val="00EB293D"/>
    <w:rsid w:val="00EB2BFF"/>
    <w:rsid w:val="00EB3118"/>
    <w:rsid w:val="00EB4A83"/>
    <w:rsid w:val="00EB61E0"/>
    <w:rsid w:val="00EB715C"/>
    <w:rsid w:val="00EC1BBC"/>
    <w:rsid w:val="00EC2FFF"/>
    <w:rsid w:val="00EC3050"/>
    <w:rsid w:val="00EC4CAF"/>
    <w:rsid w:val="00EC4F3B"/>
    <w:rsid w:val="00EC52B5"/>
    <w:rsid w:val="00EC663D"/>
    <w:rsid w:val="00EC716A"/>
    <w:rsid w:val="00EC74F6"/>
    <w:rsid w:val="00EC79A7"/>
    <w:rsid w:val="00ED037F"/>
    <w:rsid w:val="00ED049C"/>
    <w:rsid w:val="00ED1D99"/>
    <w:rsid w:val="00ED235B"/>
    <w:rsid w:val="00ED40EC"/>
    <w:rsid w:val="00ED52F3"/>
    <w:rsid w:val="00ED547F"/>
    <w:rsid w:val="00ED7DBC"/>
    <w:rsid w:val="00EE0075"/>
    <w:rsid w:val="00EE0E40"/>
    <w:rsid w:val="00EE249D"/>
    <w:rsid w:val="00EE386D"/>
    <w:rsid w:val="00EE3EFF"/>
    <w:rsid w:val="00EE63DD"/>
    <w:rsid w:val="00EE6BC9"/>
    <w:rsid w:val="00EE7AA0"/>
    <w:rsid w:val="00EE7F17"/>
    <w:rsid w:val="00EF1174"/>
    <w:rsid w:val="00EF29BD"/>
    <w:rsid w:val="00EF3233"/>
    <w:rsid w:val="00EF4003"/>
    <w:rsid w:val="00EF4D6C"/>
    <w:rsid w:val="00EF5314"/>
    <w:rsid w:val="00EF5FFA"/>
    <w:rsid w:val="00F01B74"/>
    <w:rsid w:val="00F0262B"/>
    <w:rsid w:val="00F0349B"/>
    <w:rsid w:val="00F03824"/>
    <w:rsid w:val="00F04670"/>
    <w:rsid w:val="00F04982"/>
    <w:rsid w:val="00F0678F"/>
    <w:rsid w:val="00F06FF6"/>
    <w:rsid w:val="00F07A52"/>
    <w:rsid w:val="00F107D9"/>
    <w:rsid w:val="00F11BE3"/>
    <w:rsid w:val="00F123A9"/>
    <w:rsid w:val="00F13807"/>
    <w:rsid w:val="00F13CA2"/>
    <w:rsid w:val="00F14DC2"/>
    <w:rsid w:val="00F22859"/>
    <w:rsid w:val="00F25DFD"/>
    <w:rsid w:val="00F2696D"/>
    <w:rsid w:val="00F27C64"/>
    <w:rsid w:val="00F318BC"/>
    <w:rsid w:val="00F34399"/>
    <w:rsid w:val="00F37862"/>
    <w:rsid w:val="00F379B7"/>
    <w:rsid w:val="00F4034D"/>
    <w:rsid w:val="00F43B55"/>
    <w:rsid w:val="00F45379"/>
    <w:rsid w:val="00F45E5F"/>
    <w:rsid w:val="00F46C80"/>
    <w:rsid w:val="00F46CB2"/>
    <w:rsid w:val="00F5124E"/>
    <w:rsid w:val="00F51CB6"/>
    <w:rsid w:val="00F51F1A"/>
    <w:rsid w:val="00F523A3"/>
    <w:rsid w:val="00F525FA"/>
    <w:rsid w:val="00F53060"/>
    <w:rsid w:val="00F54364"/>
    <w:rsid w:val="00F54B09"/>
    <w:rsid w:val="00F555B9"/>
    <w:rsid w:val="00F567D4"/>
    <w:rsid w:val="00F60C45"/>
    <w:rsid w:val="00F630CD"/>
    <w:rsid w:val="00F63D32"/>
    <w:rsid w:val="00F64594"/>
    <w:rsid w:val="00F652E6"/>
    <w:rsid w:val="00F65C4F"/>
    <w:rsid w:val="00F70F51"/>
    <w:rsid w:val="00F7142F"/>
    <w:rsid w:val="00F765C4"/>
    <w:rsid w:val="00F81260"/>
    <w:rsid w:val="00F81A31"/>
    <w:rsid w:val="00F81D03"/>
    <w:rsid w:val="00F82E5B"/>
    <w:rsid w:val="00F83B10"/>
    <w:rsid w:val="00F83BE1"/>
    <w:rsid w:val="00F84050"/>
    <w:rsid w:val="00F840AF"/>
    <w:rsid w:val="00F852E8"/>
    <w:rsid w:val="00F85DD5"/>
    <w:rsid w:val="00F86C52"/>
    <w:rsid w:val="00F86F67"/>
    <w:rsid w:val="00F87E45"/>
    <w:rsid w:val="00F87F1E"/>
    <w:rsid w:val="00F902BB"/>
    <w:rsid w:val="00F92E89"/>
    <w:rsid w:val="00F933CB"/>
    <w:rsid w:val="00F95A47"/>
    <w:rsid w:val="00F97010"/>
    <w:rsid w:val="00F970C8"/>
    <w:rsid w:val="00FA2030"/>
    <w:rsid w:val="00FA21F2"/>
    <w:rsid w:val="00FA38C4"/>
    <w:rsid w:val="00FA6E47"/>
    <w:rsid w:val="00FA78F1"/>
    <w:rsid w:val="00FB0208"/>
    <w:rsid w:val="00FB0DFE"/>
    <w:rsid w:val="00FB1EF7"/>
    <w:rsid w:val="00FB3D0C"/>
    <w:rsid w:val="00FB4920"/>
    <w:rsid w:val="00FB5F97"/>
    <w:rsid w:val="00FB623F"/>
    <w:rsid w:val="00FB6F8B"/>
    <w:rsid w:val="00FB7A65"/>
    <w:rsid w:val="00FB7D10"/>
    <w:rsid w:val="00FC1259"/>
    <w:rsid w:val="00FC1D74"/>
    <w:rsid w:val="00FC2142"/>
    <w:rsid w:val="00FC41B1"/>
    <w:rsid w:val="00FC46BF"/>
    <w:rsid w:val="00FC647D"/>
    <w:rsid w:val="00FC716F"/>
    <w:rsid w:val="00FD5A26"/>
    <w:rsid w:val="00FD5D0C"/>
    <w:rsid w:val="00FD6D0E"/>
    <w:rsid w:val="00FE07D4"/>
    <w:rsid w:val="00FE28AD"/>
    <w:rsid w:val="00FE2C1B"/>
    <w:rsid w:val="00FE3181"/>
    <w:rsid w:val="00FE3D20"/>
    <w:rsid w:val="00FE442C"/>
    <w:rsid w:val="00FE4611"/>
    <w:rsid w:val="00FE5694"/>
    <w:rsid w:val="00FE6406"/>
    <w:rsid w:val="00FE735F"/>
    <w:rsid w:val="00FE7BEA"/>
    <w:rsid w:val="00FF2002"/>
    <w:rsid w:val="00FF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76643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5E7F2C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E0C31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EinfacheTabelle11">
    <w:name w:val="Einfache Tabel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customStyle="1" w:styleId="mi">
    <w:name w:val="mi"/>
    <w:basedOn w:val="DefaultParagraphFont"/>
    <w:rsid w:val="00346854"/>
  </w:style>
  <w:style w:type="paragraph" w:styleId="Revision">
    <w:name w:val="Revision"/>
    <w:hidden/>
    <w:uiPriority w:val="99"/>
    <w:semiHidden/>
    <w:rsid w:val="00565396"/>
    <w:pPr>
      <w:spacing w:line="240" w:lineRule="auto"/>
      <w:ind w:firstLine="0"/>
    </w:pPr>
    <w:rPr>
      <w:kern w:val="24"/>
    </w:rPr>
  </w:style>
  <w:style w:type="character" w:styleId="Hyperlink">
    <w:name w:val="Hyperlink"/>
    <w:basedOn w:val="DefaultParagraphFont"/>
    <w:uiPriority w:val="99"/>
    <w:unhideWhenUsed/>
    <w:rsid w:val="00033F2E"/>
    <w:rPr>
      <w:color w:val="5F5F5F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325F82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25F82"/>
    <w:rPr>
      <w:kern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325F82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325F82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4D2DA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4D2DA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4D2DA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4D2DA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4D2DA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4D2DAD"/>
    <w:rPr>
      <w:rFonts w:asciiTheme="majorHAnsi" w:eastAsiaTheme="majorEastAsia" w:hAnsiTheme="majorHAnsi" w:cstheme="majorBidi"/>
      <w:b/>
      <w:bCs/>
      <w:i/>
      <w:iCs/>
      <w:kern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4D2DA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4D2DAD"/>
    <w:rPr>
      <w:rFonts w:asciiTheme="majorHAnsi" w:eastAsiaTheme="majorEastAsia" w:hAnsiTheme="majorHAnsi" w:cstheme="majorBidi"/>
      <w:i/>
      <w:iCs/>
      <w:kern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4D2DA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4D2DAD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4D2DA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4D2DAD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4D2DA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4D2DAD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4D2DA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4D2DAD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E607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8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5E7F2C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9E0C31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customStyle="1" w:styleId="EinfacheTabelle11">
    <w:name w:val="Einfache Tabel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customStyle="1" w:styleId="mi">
    <w:name w:val="mi"/>
    <w:basedOn w:val="DefaultParagraphFont"/>
    <w:rsid w:val="00346854"/>
  </w:style>
  <w:style w:type="paragraph" w:styleId="Revision">
    <w:name w:val="Revision"/>
    <w:hidden/>
    <w:uiPriority w:val="99"/>
    <w:semiHidden/>
    <w:rsid w:val="00565396"/>
    <w:pPr>
      <w:spacing w:line="240" w:lineRule="auto"/>
      <w:ind w:firstLine="0"/>
    </w:pPr>
    <w:rPr>
      <w:kern w:val="24"/>
    </w:rPr>
  </w:style>
  <w:style w:type="character" w:styleId="Hyperlink">
    <w:name w:val="Hyperlink"/>
    <w:basedOn w:val="DefaultParagraphFont"/>
    <w:uiPriority w:val="99"/>
    <w:unhideWhenUsed/>
    <w:rsid w:val="00033F2E"/>
    <w:rPr>
      <w:color w:val="5F5F5F" w:themeColor="hyperlink"/>
      <w:u w:val="single"/>
    </w:rPr>
  </w:style>
  <w:style w:type="paragraph" w:customStyle="1" w:styleId="CitaviBibliographyEntry">
    <w:name w:val="Citavi Bibliography Entry"/>
    <w:basedOn w:val="Normal"/>
    <w:link w:val="CitaviBibliographyEntryZchn"/>
    <w:rsid w:val="00325F82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325F82"/>
    <w:rPr>
      <w:kern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325F82"/>
    <w:pPr>
      <w:jc w:val="left"/>
    </w:pPr>
  </w:style>
  <w:style w:type="character" w:customStyle="1" w:styleId="CitaviBibliographyHeadingZchn">
    <w:name w:val="Citavi Bibliography Heading Zchn"/>
    <w:basedOn w:val="DefaultParagraphFont"/>
    <w:link w:val="CitaviBibliographyHeading"/>
    <w:rsid w:val="00325F82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4D2DA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4D2DA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4D2DA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4D2DAD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4D2DA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4D2DAD"/>
    <w:rPr>
      <w:rFonts w:asciiTheme="majorHAnsi" w:eastAsiaTheme="majorEastAsia" w:hAnsiTheme="majorHAnsi" w:cstheme="majorBidi"/>
      <w:b/>
      <w:bCs/>
      <w:i/>
      <w:iCs/>
      <w:kern w:val="24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4D2DA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4D2DAD"/>
    <w:rPr>
      <w:rFonts w:asciiTheme="majorHAnsi" w:eastAsiaTheme="majorEastAsia" w:hAnsiTheme="majorHAnsi" w:cstheme="majorBidi"/>
      <w:i/>
      <w:iCs/>
      <w:kern w:val="24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4D2DA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4D2DAD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4D2DA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4D2DAD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4D2DA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4D2DAD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4D2DA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4D2DAD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E60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280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5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8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2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60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1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3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8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1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1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4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9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73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5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9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unpn456\Downloads\tf03982351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EA83328B-6AC4-4A2E-9D81-0705C7838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03982351</Template>
  <TotalTime>1</TotalTime>
  <Pages>1</Pages>
  <Words>177</Words>
  <Characters>90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it as an Incremental Facet of Conscientiousnes</vt:lpstr>
      <vt:lpstr/>
    </vt:vector>
  </TitlesOfParts>
  <Company>GESIS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t as an Incremental Facet of Conscientiousnes</dc:title>
  <dc:subject/>
  <dc:creator>Schmidt, Fabian</dc:creator>
  <cp:keywords/>
  <dc:description/>
  <cp:lastModifiedBy>Roopavathy</cp:lastModifiedBy>
  <cp:revision>3</cp:revision>
  <cp:lastPrinted>2019-05-22T11:22:00Z</cp:lastPrinted>
  <dcterms:created xsi:type="dcterms:W3CDTF">2019-08-28T16:35:00Z</dcterms:created>
  <dcterms:modified xsi:type="dcterms:W3CDTF">2020-01-3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180103 GRIT Literaturdatenbank (Kopie)</vt:lpwstr>
  </property>
  <property fmtid="{D5CDD505-2E9C-101B-9397-08002B2CF9AE}" pid="3" name="CitaviDocumentProperty_0">
    <vt:lpwstr>dd40b498-dd96-4c8b-9a97-3f40560c6f42</vt:lpwstr>
  </property>
  <property fmtid="{D5CDD505-2E9C-101B-9397-08002B2CF9AE}" pid="4" name="CitaviDocumentProperty_8">
    <vt:lpwstr>S:\LISA\StuMis\Lisa\Citavi Datenbank\180103 GRIT Literaturdatenbank (Kopie)\180103 GRIT Literaturdatenbank (Kopie).ctv5</vt:lpwstr>
  </property>
  <property fmtid="{D5CDD505-2E9C-101B-9397-08002B2CF9AE}" pid="5" name="CitaviDocumentProperty_1">
    <vt:lpwstr>5.4.0.2</vt:lpwstr>
  </property>
  <property fmtid="{D5CDD505-2E9C-101B-9397-08002B2CF9AE}" pid="6" name="CitaviDocumentProperty_6">
    <vt:lpwstr>False</vt:lpwstr>
  </property>
</Properties>
</file>